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sdt>
      <w:sdtP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bidi="ar-SA"/>
        </w:rPr>
        <w:id w:val="901415980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sz w:val="22"/>
          <w:szCs w:val="22"/>
        </w:rPr>
      </w:sdtEndPr>
      <w:sdtContent>
        <w:p w14:paraId="2E1F675B" w14:textId="77777777" w:rsidR="00F2139F" w:rsidRPr="004F6F27" w:rsidRDefault="00F2139F" w:rsidP="001A7522">
          <w:pPr>
            <w:pStyle w:val="TOCHeading"/>
            <w:spacing w:before="0" w:line="24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4F6F27">
            <w:rPr>
              <w:rFonts w:ascii="Times New Roman" w:hAnsi="Times New Roman" w:cs="Times New Roman"/>
              <w:sz w:val="24"/>
              <w:szCs w:val="24"/>
            </w:rPr>
            <w:t>Supplementary material</w:t>
          </w:r>
        </w:p>
        <w:p w14:paraId="21C22805" w14:textId="7523D3E6" w:rsidR="00676144" w:rsidRDefault="00F2139F">
          <w:pPr>
            <w:pStyle w:val="TOC1"/>
            <w:rPr>
              <w:noProof/>
              <w:lang w:val="en-US"/>
            </w:rPr>
          </w:pPr>
          <w:r w:rsidRPr="004F6F27">
            <w:rPr>
              <w:sz w:val="24"/>
              <w:szCs w:val="24"/>
            </w:rPr>
            <w:fldChar w:fldCharType="begin"/>
          </w:r>
          <w:r w:rsidRPr="004F6F27">
            <w:rPr>
              <w:sz w:val="24"/>
              <w:szCs w:val="24"/>
            </w:rPr>
            <w:instrText xml:space="preserve"> TOC \o "1-3" \h \z \u </w:instrText>
          </w:r>
          <w:r w:rsidRPr="004F6F27">
            <w:rPr>
              <w:sz w:val="24"/>
              <w:szCs w:val="24"/>
            </w:rPr>
            <w:fldChar w:fldCharType="separate"/>
          </w:r>
          <w:hyperlink w:anchor="_Toc101542853" w:history="1">
            <w:r w:rsidR="00676144" w:rsidRPr="00FD7873">
              <w:rPr>
                <w:rStyle w:val="Hyperlink"/>
                <w:rFonts w:ascii="Times New Roman" w:hAnsi="Times New Roman" w:cs="Times New Roman"/>
                <w:noProof/>
              </w:rPr>
              <w:t>Table S1. Detection of adenovirus 40/41 by qPCR in diarrheal and non-diarrheal (monthly) stools by site and overall, using cycle threshold &lt; 35.</w:t>
            </w:r>
            <w:r w:rsidR="00676144">
              <w:rPr>
                <w:noProof/>
                <w:webHidden/>
              </w:rPr>
              <w:tab/>
            </w:r>
            <w:r w:rsidR="00676144">
              <w:rPr>
                <w:noProof/>
                <w:webHidden/>
              </w:rPr>
              <w:fldChar w:fldCharType="begin"/>
            </w:r>
            <w:r w:rsidR="00676144">
              <w:rPr>
                <w:noProof/>
                <w:webHidden/>
              </w:rPr>
              <w:instrText xml:space="preserve"> PAGEREF _Toc101542853 \h </w:instrText>
            </w:r>
            <w:r w:rsidR="00676144">
              <w:rPr>
                <w:noProof/>
                <w:webHidden/>
              </w:rPr>
            </w:r>
            <w:r w:rsidR="00676144">
              <w:rPr>
                <w:noProof/>
                <w:webHidden/>
              </w:rPr>
              <w:fldChar w:fldCharType="separate"/>
            </w:r>
            <w:r w:rsidR="00676144">
              <w:rPr>
                <w:noProof/>
                <w:webHidden/>
              </w:rPr>
              <w:t>2</w:t>
            </w:r>
            <w:r w:rsidR="00676144">
              <w:rPr>
                <w:noProof/>
                <w:webHidden/>
              </w:rPr>
              <w:fldChar w:fldCharType="end"/>
            </w:r>
          </w:hyperlink>
          <w:bookmarkStart w:id="0" w:name="_GoBack"/>
          <w:bookmarkEnd w:id="0"/>
        </w:p>
        <w:p w14:paraId="308609AE" w14:textId="21B55317" w:rsidR="00676144" w:rsidRDefault="00676144">
          <w:pPr>
            <w:pStyle w:val="TOC1"/>
            <w:rPr>
              <w:noProof/>
              <w:lang w:val="en-US"/>
            </w:rPr>
          </w:pPr>
          <w:hyperlink w:anchor="_Toc101542854" w:history="1">
            <w:r w:rsidRPr="00FD7873">
              <w:rPr>
                <w:rStyle w:val="Hyperlink"/>
                <w:rFonts w:ascii="Times New Roman" w:hAnsi="Times New Roman" w:cs="Times New Roman"/>
                <w:noProof/>
              </w:rPr>
              <w:t>Table S2. Detection of adenovirus 40/41 by qPCR in diarrheal and non-diarrheal (monthly) stools by site and overall, using cycle threshold &lt; 30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15428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5D5864" w14:textId="14DDF30E" w:rsidR="00F2139F" w:rsidRPr="004F6F27" w:rsidRDefault="00F2139F" w:rsidP="0079150D">
          <w:pPr>
            <w:pStyle w:val="TOC1"/>
            <w:sectPr w:rsidR="00F2139F" w:rsidRPr="004F6F27" w:rsidSect="00B564A6">
              <w:headerReference w:type="even" r:id="rId7"/>
              <w:headerReference w:type="default" r:id="rId8"/>
              <w:footerReference w:type="even" r:id="rId9"/>
              <w:footerReference w:type="default" r:id="rId10"/>
              <w:headerReference w:type="first" r:id="rId11"/>
              <w:footerReference w:type="first" r:id="rId12"/>
              <w:pgSz w:w="12240" w:h="15840" w:code="1"/>
              <w:pgMar w:top="720" w:right="720" w:bottom="720" w:left="720" w:header="720" w:footer="720" w:gutter="0"/>
              <w:cols w:space="720"/>
              <w:docGrid w:linePitch="360"/>
            </w:sectPr>
          </w:pPr>
          <w:r w:rsidRPr="004F6F27">
            <w:rPr>
              <w:bCs/>
            </w:rPr>
            <w:fldChar w:fldCharType="end"/>
          </w:r>
        </w:p>
      </w:sdtContent>
    </w:sdt>
    <w:p w14:paraId="0B744B9A" w14:textId="77777777" w:rsidR="0059468F" w:rsidRPr="0059468F" w:rsidRDefault="0059468F" w:rsidP="00481DE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20"/>
          <w:lang w:val="en-US"/>
        </w:rPr>
        <w:sectPr w:rsidR="0059468F" w:rsidRPr="0059468F" w:rsidSect="00B564A6">
          <w:type w:val="continuous"/>
          <w:pgSz w:w="12240" w:h="15840"/>
          <w:pgMar w:top="1440" w:right="1440" w:bottom="720" w:left="1440" w:header="720" w:footer="720" w:gutter="0"/>
          <w:cols w:space="90"/>
          <w:docGrid w:linePitch="360"/>
        </w:sectPr>
      </w:pPr>
    </w:p>
    <w:p w14:paraId="73CBB699" w14:textId="401F2642" w:rsidR="00E43970" w:rsidRDefault="00E43970" w:rsidP="00133551">
      <w:pPr>
        <w:spacing w:after="0"/>
        <w:rPr>
          <w:rStyle w:val="Heading1Char"/>
          <w:rFonts w:ascii="Times New Roman" w:hAnsi="Times New Roman" w:cs="Times New Roman"/>
          <w:sz w:val="20"/>
          <w:szCs w:val="20"/>
        </w:rPr>
      </w:pPr>
      <w:bookmarkStart w:id="1" w:name="_Toc101542853"/>
      <w:r w:rsidRPr="002B07E8">
        <w:rPr>
          <w:rStyle w:val="Heading1Char"/>
          <w:rFonts w:ascii="Times New Roman" w:hAnsi="Times New Roman" w:cs="Times New Roman"/>
          <w:sz w:val="20"/>
          <w:szCs w:val="20"/>
        </w:rPr>
        <w:lastRenderedPageBreak/>
        <w:t>Table S1</w:t>
      </w:r>
      <w:r w:rsidR="003D4AFD" w:rsidRPr="002B07E8">
        <w:rPr>
          <w:rStyle w:val="Heading1Char"/>
          <w:rFonts w:ascii="Times New Roman" w:hAnsi="Times New Roman" w:cs="Times New Roman"/>
          <w:sz w:val="20"/>
          <w:szCs w:val="20"/>
        </w:rPr>
        <w:t xml:space="preserve">. </w:t>
      </w:r>
      <w:r w:rsidR="00CB736B">
        <w:rPr>
          <w:rStyle w:val="Heading1Char"/>
          <w:rFonts w:ascii="Times New Roman" w:hAnsi="Times New Roman" w:cs="Times New Roman"/>
          <w:sz w:val="20"/>
          <w:szCs w:val="20"/>
        </w:rPr>
        <w:t>Detection of adenovirus 40/41 by qPCR in diarrheal and non-diarrheal (monthly) stools by site and overall</w:t>
      </w:r>
      <w:r w:rsidR="00664229">
        <w:rPr>
          <w:rStyle w:val="Heading1Char"/>
          <w:rFonts w:ascii="Times New Roman" w:hAnsi="Times New Roman" w:cs="Times New Roman"/>
          <w:sz w:val="20"/>
          <w:szCs w:val="20"/>
        </w:rPr>
        <w:t>, using cycle threshold &lt; 35.</w:t>
      </w:r>
      <w:bookmarkEnd w:id="1"/>
    </w:p>
    <w:tbl>
      <w:tblPr>
        <w:tblStyle w:val="Table"/>
        <w:tblW w:w="4883" w:type="pct"/>
        <w:tblLook w:val="0020" w:firstRow="1" w:lastRow="0" w:firstColumn="0" w:lastColumn="0" w:noHBand="0" w:noVBand="0"/>
      </w:tblPr>
      <w:tblGrid>
        <w:gridCol w:w="1484"/>
        <w:gridCol w:w="1992"/>
        <w:gridCol w:w="2614"/>
        <w:gridCol w:w="2421"/>
        <w:gridCol w:w="2027"/>
      </w:tblGrid>
      <w:tr w:rsidR="00664229" w:rsidRPr="006521D9" w14:paraId="3FE7E7E8" w14:textId="77777777" w:rsidTr="00BB5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0FEBA13" w14:textId="7208C339" w:rsidR="00664229" w:rsidRPr="00D83520" w:rsidRDefault="006F2A6B" w:rsidP="00BB50B0">
            <w:pPr>
              <w:pStyle w:val="Compact"/>
              <w:spacing w:before="0" w:after="0"/>
              <w:rPr>
                <w:b/>
                <w:sz w:val="22"/>
                <w:szCs w:val="22"/>
              </w:rPr>
            </w:pPr>
            <w:r w:rsidRPr="00D83520">
              <w:rPr>
                <w:b/>
                <w:sz w:val="22"/>
                <w:szCs w:val="22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35269F" w14:textId="77777777" w:rsidR="00664229" w:rsidRPr="00D83520" w:rsidRDefault="00664229" w:rsidP="00BB50B0">
            <w:pPr>
              <w:pStyle w:val="Compact"/>
              <w:spacing w:before="0" w:after="0"/>
              <w:rPr>
                <w:b/>
                <w:sz w:val="22"/>
                <w:szCs w:val="22"/>
              </w:rPr>
            </w:pPr>
            <w:r w:rsidRPr="00D83520">
              <w:rPr>
                <w:b/>
                <w:sz w:val="22"/>
                <w:szCs w:val="22"/>
              </w:rPr>
              <w:t>Stool 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1772B0" w14:textId="77777777" w:rsidR="00664229" w:rsidRPr="00D83520" w:rsidRDefault="00664229" w:rsidP="00BB50B0">
            <w:pPr>
              <w:pStyle w:val="Compact"/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D83520">
              <w:rPr>
                <w:b/>
                <w:sz w:val="22"/>
                <w:szCs w:val="22"/>
              </w:rPr>
              <w:t>Negative</w:t>
            </w:r>
          </w:p>
          <w:p w14:paraId="57978401" w14:textId="77777777" w:rsidR="00664229" w:rsidRPr="00D83520" w:rsidRDefault="00664229" w:rsidP="00BB50B0">
            <w:pPr>
              <w:pStyle w:val="Compact"/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D83520">
              <w:rPr>
                <w:b/>
                <w:sz w:val="22"/>
                <w:szCs w:val="22"/>
              </w:rPr>
              <w:t>(N=3522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B011CC" w14:textId="77777777" w:rsidR="00664229" w:rsidRPr="00D83520" w:rsidRDefault="00664229" w:rsidP="00BB50B0">
            <w:pPr>
              <w:pStyle w:val="Compact"/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D83520">
              <w:rPr>
                <w:b/>
                <w:sz w:val="22"/>
                <w:szCs w:val="22"/>
              </w:rPr>
              <w:t>Positive</w:t>
            </w:r>
          </w:p>
          <w:p w14:paraId="7FA7AD7A" w14:textId="77777777" w:rsidR="00664229" w:rsidRPr="00D83520" w:rsidRDefault="00664229" w:rsidP="00BB50B0">
            <w:pPr>
              <w:pStyle w:val="Compact"/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D83520">
              <w:rPr>
                <w:b/>
                <w:sz w:val="22"/>
                <w:szCs w:val="22"/>
              </w:rPr>
              <w:t>(N=6112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5EB71083" w14:textId="77777777" w:rsidR="00664229" w:rsidRPr="00D83520" w:rsidRDefault="00664229" w:rsidP="00BB50B0">
            <w:pPr>
              <w:pStyle w:val="Compact"/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D83520">
              <w:rPr>
                <w:b/>
                <w:sz w:val="22"/>
                <w:szCs w:val="22"/>
              </w:rPr>
              <w:t>Total</w:t>
            </w:r>
          </w:p>
          <w:p w14:paraId="300160B6" w14:textId="77777777" w:rsidR="00664229" w:rsidRPr="00D83520" w:rsidRDefault="00664229" w:rsidP="00BB50B0">
            <w:pPr>
              <w:pStyle w:val="Compact"/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D83520">
              <w:rPr>
                <w:b/>
                <w:sz w:val="22"/>
                <w:szCs w:val="22"/>
              </w:rPr>
              <w:t>(N=41333)</w:t>
            </w:r>
          </w:p>
        </w:tc>
      </w:tr>
      <w:tr w:rsidR="00664229" w:rsidRPr="006521D9" w14:paraId="4AB62597" w14:textId="77777777" w:rsidTr="00BB50B0">
        <w:trPr>
          <w:trHeight w:val="350"/>
        </w:trPr>
        <w:tc>
          <w:tcPr>
            <w:tcW w:w="0" w:type="auto"/>
            <w:tcBorders>
              <w:left w:val="single" w:sz="4" w:space="0" w:color="auto"/>
            </w:tcBorders>
          </w:tcPr>
          <w:p w14:paraId="3EB87531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 xml:space="preserve">Overall </w:t>
            </w:r>
          </w:p>
        </w:tc>
        <w:tc>
          <w:tcPr>
            <w:tcW w:w="0" w:type="auto"/>
          </w:tcPr>
          <w:p w14:paraId="45749E56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   Diarrhea</w:t>
            </w:r>
          </w:p>
        </w:tc>
        <w:tc>
          <w:tcPr>
            <w:tcW w:w="0" w:type="auto"/>
          </w:tcPr>
          <w:p w14:paraId="25EB124D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5033 (74.6%)</w:t>
            </w:r>
          </w:p>
        </w:tc>
        <w:tc>
          <w:tcPr>
            <w:tcW w:w="0" w:type="auto"/>
          </w:tcPr>
          <w:p w14:paraId="4629CB45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1715 (25.4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67F1DA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 xml:space="preserve">6748 </w:t>
            </w:r>
          </w:p>
        </w:tc>
      </w:tr>
      <w:tr w:rsidR="00664229" w:rsidRPr="006521D9" w14:paraId="5B5D6D54" w14:textId="77777777" w:rsidTr="00BB50B0">
        <w:trPr>
          <w:trHeight w:val="350"/>
        </w:trPr>
        <w:tc>
          <w:tcPr>
            <w:tcW w:w="0" w:type="auto"/>
            <w:tcBorders>
              <w:left w:val="single" w:sz="4" w:space="0" w:color="auto"/>
            </w:tcBorders>
          </w:tcPr>
          <w:p w14:paraId="48CCF330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99A5066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   Monthly</w:t>
            </w:r>
          </w:p>
        </w:tc>
        <w:tc>
          <w:tcPr>
            <w:tcW w:w="0" w:type="auto"/>
          </w:tcPr>
          <w:p w14:paraId="300B62B3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30188 (87.3%)</w:t>
            </w:r>
          </w:p>
        </w:tc>
        <w:tc>
          <w:tcPr>
            <w:tcW w:w="0" w:type="auto"/>
          </w:tcPr>
          <w:p w14:paraId="3FD63A6E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4397 (12.7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8C59CB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 xml:space="preserve">34585 </w:t>
            </w:r>
          </w:p>
        </w:tc>
      </w:tr>
      <w:tr w:rsidR="00664229" w:rsidRPr="006521D9" w14:paraId="1889A3C1" w14:textId="77777777" w:rsidTr="00BB50B0">
        <w:trPr>
          <w:trHeight w:val="66"/>
        </w:trPr>
        <w:tc>
          <w:tcPr>
            <w:tcW w:w="0" w:type="auto"/>
            <w:tcBorders>
              <w:left w:val="single" w:sz="4" w:space="0" w:color="auto"/>
            </w:tcBorders>
          </w:tcPr>
          <w:p w14:paraId="2A380C47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33BD4B0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95B360F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B35BA48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385E63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664229" w:rsidRPr="006521D9" w14:paraId="242D3264" w14:textId="77777777" w:rsidTr="00BB50B0">
        <w:trPr>
          <w:trHeight w:val="350"/>
        </w:trPr>
        <w:tc>
          <w:tcPr>
            <w:tcW w:w="0" w:type="auto"/>
            <w:tcBorders>
              <w:left w:val="single" w:sz="4" w:space="0" w:color="auto"/>
            </w:tcBorders>
          </w:tcPr>
          <w:p w14:paraId="735BE7E5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BG</w:t>
            </w:r>
          </w:p>
        </w:tc>
        <w:tc>
          <w:tcPr>
            <w:tcW w:w="0" w:type="auto"/>
          </w:tcPr>
          <w:p w14:paraId="27DC32A8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   Diarrhea</w:t>
            </w:r>
          </w:p>
        </w:tc>
        <w:tc>
          <w:tcPr>
            <w:tcW w:w="0" w:type="auto"/>
          </w:tcPr>
          <w:p w14:paraId="45901140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713 (51.4%)</w:t>
            </w:r>
          </w:p>
        </w:tc>
        <w:tc>
          <w:tcPr>
            <w:tcW w:w="0" w:type="auto"/>
          </w:tcPr>
          <w:p w14:paraId="42F2A342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673 (48.6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6E011A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1386</w:t>
            </w:r>
          </w:p>
        </w:tc>
      </w:tr>
      <w:tr w:rsidR="00664229" w:rsidRPr="006521D9" w14:paraId="2571AF3C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74F2E830" w14:textId="77777777" w:rsidR="00664229" w:rsidRPr="006521D9" w:rsidRDefault="00664229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5C26CAE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   Monthly</w:t>
            </w:r>
          </w:p>
        </w:tc>
        <w:tc>
          <w:tcPr>
            <w:tcW w:w="0" w:type="auto"/>
          </w:tcPr>
          <w:p w14:paraId="2ED010C6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3541 (82.0%)</w:t>
            </w:r>
          </w:p>
        </w:tc>
        <w:tc>
          <w:tcPr>
            <w:tcW w:w="0" w:type="auto"/>
          </w:tcPr>
          <w:p w14:paraId="7F20534B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779 (18.0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285C82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4320</w:t>
            </w:r>
          </w:p>
        </w:tc>
      </w:tr>
      <w:tr w:rsidR="00664229" w:rsidRPr="006521D9" w14:paraId="2D570E25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155C59A1" w14:textId="77777777" w:rsidR="00664229" w:rsidRPr="006521D9" w:rsidRDefault="00664229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2E73E3F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C4BB8AC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FF88AC2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EFFA02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664229" w:rsidRPr="006521D9" w14:paraId="5B8704FB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7FC67F19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BR</w:t>
            </w:r>
          </w:p>
        </w:tc>
        <w:tc>
          <w:tcPr>
            <w:tcW w:w="0" w:type="auto"/>
          </w:tcPr>
          <w:p w14:paraId="7D06E43B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   Diarrhea</w:t>
            </w:r>
          </w:p>
        </w:tc>
        <w:tc>
          <w:tcPr>
            <w:tcW w:w="0" w:type="auto"/>
          </w:tcPr>
          <w:p w14:paraId="0C6E98E8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80 (87.9%)</w:t>
            </w:r>
          </w:p>
        </w:tc>
        <w:tc>
          <w:tcPr>
            <w:tcW w:w="0" w:type="auto"/>
          </w:tcPr>
          <w:p w14:paraId="09ECBE4C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11 (12.1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4D1E0F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91</w:t>
            </w:r>
          </w:p>
        </w:tc>
      </w:tr>
      <w:tr w:rsidR="00664229" w:rsidRPr="006521D9" w14:paraId="6F0C0214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65D701B9" w14:textId="77777777" w:rsidR="00664229" w:rsidRPr="006521D9" w:rsidRDefault="00664229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46A0FAB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   Monthly</w:t>
            </w:r>
          </w:p>
        </w:tc>
        <w:tc>
          <w:tcPr>
            <w:tcW w:w="0" w:type="auto"/>
          </w:tcPr>
          <w:p w14:paraId="73E7D774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2722 (95.6%)</w:t>
            </w:r>
          </w:p>
        </w:tc>
        <w:tc>
          <w:tcPr>
            <w:tcW w:w="0" w:type="auto"/>
          </w:tcPr>
          <w:p w14:paraId="20417028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126 (4.4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78817B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2848</w:t>
            </w:r>
          </w:p>
        </w:tc>
      </w:tr>
      <w:tr w:rsidR="00664229" w:rsidRPr="006521D9" w14:paraId="466760A4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3AB8B486" w14:textId="77777777" w:rsidR="00664229" w:rsidRPr="006521D9" w:rsidRDefault="00664229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AF24AE0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C2F572F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F305773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97CB84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664229" w:rsidRPr="006521D9" w14:paraId="21DDEBC3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06F35DAE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IN</w:t>
            </w:r>
          </w:p>
        </w:tc>
        <w:tc>
          <w:tcPr>
            <w:tcW w:w="0" w:type="auto"/>
          </w:tcPr>
          <w:p w14:paraId="415D977B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   Diarrhea</w:t>
            </w:r>
          </w:p>
        </w:tc>
        <w:tc>
          <w:tcPr>
            <w:tcW w:w="0" w:type="auto"/>
          </w:tcPr>
          <w:p w14:paraId="3E891729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478 (74.5%)</w:t>
            </w:r>
          </w:p>
        </w:tc>
        <w:tc>
          <w:tcPr>
            <w:tcW w:w="0" w:type="auto"/>
          </w:tcPr>
          <w:p w14:paraId="2C4A52B1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164 (25.5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531F20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642</w:t>
            </w:r>
          </w:p>
        </w:tc>
      </w:tr>
      <w:tr w:rsidR="00664229" w:rsidRPr="006521D9" w14:paraId="08C372AB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59AA6936" w14:textId="77777777" w:rsidR="00664229" w:rsidRPr="006521D9" w:rsidRDefault="00664229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993207E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   Monthly</w:t>
            </w:r>
          </w:p>
        </w:tc>
        <w:tc>
          <w:tcPr>
            <w:tcW w:w="0" w:type="auto"/>
          </w:tcPr>
          <w:p w14:paraId="1C5286D9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3994 (83.5%)</w:t>
            </w:r>
          </w:p>
        </w:tc>
        <w:tc>
          <w:tcPr>
            <w:tcW w:w="0" w:type="auto"/>
          </w:tcPr>
          <w:p w14:paraId="250BFD17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787 (16.5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F90F0E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4781</w:t>
            </w:r>
          </w:p>
        </w:tc>
      </w:tr>
      <w:tr w:rsidR="00664229" w:rsidRPr="006521D9" w14:paraId="55A40684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4D12B0C9" w14:textId="77777777" w:rsidR="00664229" w:rsidRPr="006521D9" w:rsidRDefault="00664229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114DE5E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8A3A3B2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8CBE4EB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19CB97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664229" w:rsidRPr="006521D9" w14:paraId="5EFB5897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109AEBAB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NP</w:t>
            </w:r>
          </w:p>
        </w:tc>
        <w:tc>
          <w:tcPr>
            <w:tcW w:w="0" w:type="auto"/>
          </w:tcPr>
          <w:p w14:paraId="224FCBC6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   Diarrhea</w:t>
            </w:r>
          </w:p>
        </w:tc>
        <w:tc>
          <w:tcPr>
            <w:tcW w:w="0" w:type="auto"/>
          </w:tcPr>
          <w:p w14:paraId="6A493DCC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832 (91.8%)</w:t>
            </w:r>
          </w:p>
        </w:tc>
        <w:tc>
          <w:tcPr>
            <w:tcW w:w="0" w:type="auto"/>
          </w:tcPr>
          <w:p w14:paraId="16D4B745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74 (8.2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8784B7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906</w:t>
            </w:r>
          </w:p>
        </w:tc>
      </w:tr>
      <w:tr w:rsidR="00664229" w:rsidRPr="006521D9" w14:paraId="421692F8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6B827949" w14:textId="77777777" w:rsidR="00664229" w:rsidRPr="006521D9" w:rsidRDefault="00664229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773DCF6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   Monthly</w:t>
            </w:r>
          </w:p>
        </w:tc>
        <w:tc>
          <w:tcPr>
            <w:tcW w:w="0" w:type="auto"/>
          </w:tcPr>
          <w:p w14:paraId="02F06B2A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4742 (94.2%)</w:t>
            </w:r>
          </w:p>
        </w:tc>
        <w:tc>
          <w:tcPr>
            <w:tcW w:w="0" w:type="auto"/>
          </w:tcPr>
          <w:p w14:paraId="5C4BDAA9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296 (5.9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106C45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5038</w:t>
            </w:r>
          </w:p>
        </w:tc>
      </w:tr>
      <w:tr w:rsidR="00664229" w:rsidRPr="006521D9" w14:paraId="0D81C992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77111041" w14:textId="77777777" w:rsidR="00664229" w:rsidRPr="006521D9" w:rsidRDefault="00664229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4A9777C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459C336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2A2CF6D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FC5627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664229" w:rsidRPr="006521D9" w14:paraId="234352F8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471EB0BE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PE</w:t>
            </w:r>
          </w:p>
        </w:tc>
        <w:tc>
          <w:tcPr>
            <w:tcW w:w="0" w:type="auto"/>
          </w:tcPr>
          <w:p w14:paraId="7F6F4688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   Diarrhea</w:t>
            </w:r>
          </w:p>
        </w:tc>
        <w:tc>
          <w:tcPr>
            <w:tcW w:w="0" w:type="auto"/>
          </w:tcPr>
          <w:p w14:paraId="6AF1C39E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1100 (68.5%)</w:t>
            </w:r>
          </w:p>
        </w:tc>
        <w:tc>
          <w:tcPr>
            <w:tcW w:w="0" w:type="auto"/>
          </w:tcPr>
          <w:p w14:paraId="57EA7A1C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506 (31.5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5B6BCC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1606</w:t>
            </w:r>
          </w:p>
        </w:tc>
      </w:tr>
      <w:tr w:rsidR="00664229" w:rsidRPr="006521D9" w14:paraId="3E7C8465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68D2B01C" w14:textId="77777777" w:rsidR="00664229" w:rsidRPr="006521D9" w:rsidRDefault="00664229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5BB0EF7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   Monthly</w:t>
            </w:r>
          </w:p>
        </w:tc>
        <w:tc>
          <w:tcPr>
            <w:tcW w:w="0" w:type="auto"/>
          </w:tcPr>
          <w:p w14:paraId="243A100B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3187 (76.7%)</w:t>
            </w:r>
          </w:p>
        </w:tc>
        <w:tc>
          <w:tcPr>
            <w:tcW w:w="0" w:type="auto"/>
          </w:tcPr>
          <w:p w14:paraId="628648A4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969 (23.3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9DA2D4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4156</w:t>
            </w:r>
          </w:p>
        </w:tc>
      </w:tr>
      <w:tr w:rsidR="00664229" w:rsidRPr="006521D9" w14:paraId="406F5D6B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49EFE750" w14:textId="77777777" w:rsidR="00664229" w:rsidRPr="006521D9" w:rsidRDefault="00664229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389D2FD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96FEF1B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634A551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B6EB57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664229" w:rsidRPr="006521D9" w14:paraId="05C209C9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0B5FB29B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PK</w:t>
            </w:r>
          </w:p>
        </w:tc>
        <w:tc>
          <w:tcPr>
            <w:tcW w:w="0" w:type="auto"/>
          </w:tcPr>
          <w:p w14:paraId="7153AAE3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   Diarrhea</w:t>
            </w:r>
          </w:p>
        </w:tc>
        <w:tc>
          <w:tcPr>
            <w:tcW w:w="0" w:type="auto"/>
          </w:tcPr>
          <w:p w14:paraId="31CFCAB7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1589 (86.3%)</w:t>
            </w:r>
          </w:p>
        </w:tc>
        <w:tc>
          <w:tcPr>
            <w:tcW w:w="0" w:type="auto"/>
          </w:tcPr>
          <w:p w14:paraId="0BA098E3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252 (13.7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15FE1B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1841</w:t>
            </w:r>
          </w:p>
        </w:tc>
      </w:tr>
      <w:tr w:rsidR="00664229" w:rsidRPr="006521D9" w14:paraId="272735D9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7FFE0B6E" w14:textId="77777777" w:rsidR="00664229" w:rsidRPr="006521D9" w:rsidRDefault="00664229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00969A1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   Monthly</w:t>
            </w:r>
          </w:p>
        </w:tc>
        <w:tc>
          <w:tcPr>
            <w:tcW w:w="0" w:type="auto"/>
          </w:tcPr>
          <w:p w14:paraId="14262A45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4014 (86.9%)</w:t>
            </w:r>
          </w:p>
        </w:tc>
        <w:tc>
          <w:tcPr>
            <w:tcW w:w="0" w:type="auto"/>
          </w:tcPr>
          <w:p w14:paraId="1730584F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606 (13.1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B88DDD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4620</w:t>
            </w:r>
          </w:p>
        </w:tc>
      </w:tr>
      <w:tr w:rsidR="00664229" w:rsidRPr="006521D9" w14:paraId="149287FF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26498227" w14:textId="77777777" w:rsidR="00664229" w:rsidRPr="006521D9" w:rsidRDefault="00664229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D12CE1C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579EE01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1AC4A25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A5469B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664229" w:rsidRPr="006521D9" w14:paraId="1DF12A02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5477F363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SA</w:t>
            </w:r>
          </w:p>
        </w:tc>
        <w:tc>
          <w:tcPr>
            <w:tcW w:w="0" w:type="auto"/>
          </w:tcPr>
          <w:p w14:paraId="18C10E2F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   Diarrhea</w:t>
            </w:r>
          </w:p>
        </w:tc>
        <w:tc>
          <w:tcPr>
            <w:tcW w:w="0" w:type="auto"/>
          </w:tcPr>
          <w:p w14:paraId="4149E629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103 (88.8%)</w:t>
            </w:r>
          </w:p>
        </w:tc>
        <w:tc>
          <w:tcPr>
            <w:tcW w:w="0" w:type="auto"/>
          </w:tcPr>
          <w:p w14:paraId="4B0F7881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13 (11.2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8EBCE3" w14:textId="77777777" w:rsidR="00664229" w:rsidRPr="006521D9" w:rsidRDefault="00664229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116</w:t>
            </w:r>
          </w:p>
        </w:tc>
      </w:tr>
      <w:tr w:rsidR="00664229" w:rsidRPr="006521D9" w14:paraId="40F2893F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47E54486" w14:textId="77777777" w:rsidR="00664229" w:rsidRPr="006521D9" w:rsidRDefault="00664229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182B28E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   Monthly</w:t>
            </w:r>
          </w:p>
        </w:tc>
        <w:tc>
          <w:tcPr>
            <w:tcW w:w="0" w:type="auto"/>
          </w:tcPr>
          <w:p w14:paraId="4E08BE50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4095 (89.2%)</w:t>
            </w:r>
          </w:p>
        </w:tc>
        <w:tc>
          <w:tcPr>
            <w:tcW w:w="0" w:type="auto"/>
          </w:tcPr>
          <w:p w14:paraId="4079DCE7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491 (10.7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1C5B98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4586</w:t>
            </w:r>
          </w:p>
        </w:tc>
      </w:tr>
      <w:tr w:rsidR="00664229" w:rsidRPr="006521D9" w14:paraId="126099B4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3388041D" w14:textId="77777777" w:rsidR="00664229" w:rsidRPr="006521D9" w:rsidRDefault="00664229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412984B" w14:textId="77777777" w:rsidR="00664229" w:rsidRPr="006521D9" w:rsidRDefault="00664229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8691ADC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3384ACE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9A955B" w14:textId="77777777" w:rsidR="00664229" w:rsidRPr="006521D9" w:rsidRDefault="00664229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664229" w:rsidRPr="006521D9" w14:paraId="3A3D9528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</w:tcBorders>
          </w:tcPr>
          <w:p w14:paraId="0A294795" w14:textId="3578DA5D" w:rsidR="00664229" w:rsidRPr="006521D9" w:rsidRDefault="00664229" w:rsidP="00664229">
            <w:pPr>
              <w:spacing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TZ</w:t>
            </w:r>
          </w:p>
        </w:tc>
        <w:tc>
          <w:tcPr>
            <w:tcW w:w="0" w:type="auto"/>
          </w:tcPr>
          <w:p w14:paraId="6CABDD64" w14:textId="785DF2B4" w:rsidR="00664229" w:rsidRPr="006521D9" w:rsidRDefault="00664229" w:rsidP="00664229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   Diarrhea</w:t>
            </w:r>
          </w:p>
        </w:tc>
        <w:tc>
          <w:tcPr>
            <w:tcW w:w="0" w:type="auto"/>
          </w:tcPr>
          <w:p w14:paraId="1859435C" w14:textId="4734EA30" w:rsidR="00664229" w:rsidRPr="006521D9" w:rsidRDefault="00664229" w:rsidP="00664229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138 (86.3%)</w:t>
            </w:r>
          </w:p>
        </w:tc>
        <w:tc>
          <w:tcPr>
            <w:tcW w:w="0" w:type="auto"/>
          </w:tcPr>
          <w:p w14:paraId="3379E7FB" w14:textId="54090495" w:rsidR="00664229" w:rsidRPr="006521D9" w:rsidRDefault="00664229" w:rsidP="00664229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22 (13.8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C54D91" w14:textId="7901BD77" w:rsidR="00664229" w:rsidRPr="006521D9" w:rsidRDefault="00664229" w:rsidP="00664229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160</w:t>
            </w:r>
          </w:p>
        </w:tc>
      </w:tr>
      <w:tr w:rsidR="00664229" w:rsidRPr="006521D9" w14:paraId="1EA9A9E5" w14:textId="77777777" w:rsidTr="00BB50B0">
        <w:trPr>
          <w:trHeight w:val="24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790056E" w14:textId="77777777" w:rsidR="00664229" w:rsidRPr="006521D9" w:rsidRDefault="00664229" w:rsidP="00664229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2D4E5D" w14:textId="52CE694D" w:rsidR="00664229" w:rsidRPr="006521D9" w:rsidRDefault="00664229" w:rsidP="00664229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   Monthl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2413DD" w14:textId="53AA9E8A" w:rsidR="00664229" w:rsidRPr="006521D9" w:rsidRDefault="00664229" w:rsidP="00664229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3893 (91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1AC319" w14:textId="5390FFBB" w:rsidR="00664229" w:rsidRPr="006521D9" w:rsidRDefault="00664229" w:rsidP="00664229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343 (8.1%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8BB90AB" w14:textId="7CAF7C7A" w:rsidR="00664229" w:rsidRPr="006521D9" w:rsidRDefault="00664229" w:rsidP="00664229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6521D9">
              <w:rPr>
                <w:sz w:val="22"/>
                <w:szCs w:val="22"/>
              </w:rPr>
              <w:t>4236</w:t>
            </w:r>
          </w:p>
        </w:tc>
      </w:tr>
    </w:tbl>
    <w:p w14:paraId="060B7B2F" w14:textId="77777777" w:rsidR="00664229" w:rsidRPr="002B07E8" w:rsidRDefault="00664229" w:rsidP="00133551">
      <w:pPr>
        <w:spacing w:after="0"/>
        <w:rPr>
          <w:rStyle w:val="Heading1Char"/>
          <w:rFonts w:ascii="Times New Roman" w:hAnsi="Times New Roman" w:cs="Times New Roman"/>
          <w:sz w:val="20"/>
          <w:szCs w:val="20"/>
        </w:rPr>
      </w:pPr>
    </w:p>
    <w:p w14:paraId="3658F93B" w14:textId="5EE78EA3" w:rsidR="003D4AFD" w:rsidRPr="00664F24" w:rsidRDefault="003D4AFD" w:rsidP="00664F24">
      <w:pPr>
        <w:tabs>
          <w:tab w:val="left" w:pos="3330"/>
        </w:tabs>
        <w:sectPr w:rsidR="003D4AFD" w:rsidRPr="00664F24" w:rsidSect="00B564A6">
          <w:pgSz w:w="12240" w:h="15840"/>
          <w:pgMar w:top="720" w:right="720" w:bottom="720" w:left="720" w:header="720" w:footer="720" w:gutter="0"/>
          <w:cols w:space="720"/>
          <w:docGrid w:linePitch="299"/>
        </w:sectPr>
      </w:pPr>
    </w:p>
    <w:p w14:paraId="5856F132" w14:textId="77777777" w:rsidR="003F2124" w:rsidRPr="00B564A6" w:rsidRDefault="00E43970" w:rsidP="00B564A6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2" w:name="_Toc101542854"/>
      <w:r w:rsidRPr="00B564A6">
        <w:rPr>
          <w:rStyle w:val="Heading1Char"/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="003F2124" w:rsidRPr="00B564A6">
        <w:rPr>
          <w:rStyle w:val="Heading1Char"/>
          <w:rFonts w:ascii="Times New Roman" w:hAnsi="Times New Roman" w:cs="Times New Roman"/>
          <w:b/>
          <w:sz w:val="20"/>
          <w:szCs w:val="20"/>
        </w:rPr>
        <w:t>.</w:t>
      </w:r>
      <w:r w:rsidR="003F2124" w:rsidRPr="00B564A6">
        <w:rPr>
          <w:rStyle w:val="Heading1Char"/>
          <w:rFonts w:ascii="Times New Roman" w:hAnsi="Times New Roman" w:cs="Times New Roman"/>
          <w:sz w:val="20"/>
          <w:szCs w:val="20"/>
        </w:rPr>
        <w:t xml:space="preserve"> </w:t>
      </w:r>
      <w:r w:rsidR="003F2124" w:rsidRPr="00B564A6">
        <w:rPr>
          <w:rFonts w:ascii="Times New Roman" w:hAnsi="Times New Roman" w:cs="Times New Roman"/>
          <w:sz w:val="20"/>
          <w:szCs w:val="20"/>
        </w:rPr>
        <w:t>Detection of adenovirus 40/41 by qPCR in diarrheal and non-diarrheal (monthly) stools by site and overall, using cycle threshold &lt; 30.</w:t>
      </w:r>
      <w:bookmarkEnd w:id="2"/>
    </w:p>
    <w:tbl>
      <w:tblPr>
        <w:tblStyle w:val="Table"/>
        <w:tblW w:w="4951" w:type="pct"/>
        <w:tblLook w:val="0020" w:firstRow="1" w:lastRow="0" w:firstColumn="0" w:lastColumn="0" w:noHBand="0" w:noVBand="0"/>
      </w:tblPr>
      <w:tblGrid>
        <w:gridCol w:w="1586"/>
        <w:gridCol w:w="2129"/>
        <w:gridCol w:w="2794"/>
        <w:gridCol w:w="2380"/>
        <w:gridCol w:w="1795"/>
      </w:tblGrid>
      <w:tr w:rsidR="003F2124" w:rsidRPr="00E651B3" w14:paraId="09279D27" w14:textId="77777777" w:rsidTr="00BB5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111B41F" w14:textId="77777777" w:rsidR="003F2124" w:rsidRPr="00B564A6" w:rsidRDefault="003F2124" w:rsidP="00BB50B0">
            <w:pPr>
              <w:pStyle w:val="Compact"/>
              <w:spacing w:before="0" w:after="0"/>
              <w:rPr>
                <w:b/>
                <w:sz w:val="22"/>
                <w:szCs w:val="22"/>
              </w:rPr>
            </w:pPr>
            <w:r w:rsidRPr="00B564A6">
              <w:rPr>
                <w:b/>
                <w:sz w:val="22"/>
                <w:szCs w:val="22"/>
              </w:rPr>
              <w:t>Sit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37D8C3" w14:textId="77777777" w:rsidR="003F2124" w:rsidRPr="00B564A6" w:rsidRDefault="003F2124" w:rsidP="00BB50B0">
            <w:pPr>
              <w:pStyle w:val="Compact"/>
              <w:spacing w:before="0" w:after="0"/>
              <w:rPr>
                <w:b/>
                <w:sz w:val="22"/>
                <w:szCs w:val="22"/>
              </w:rPr>
            </w:pPr>
            <w:r w:rsidRPr="00B564A6">
              <w:rPr>
                <w:b/>
                <w:sz w:val="22"/>
                <w:szCs w:val="22"/>
              </w:rPr>
              <w:t>Stool 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837FF6" w14:textId="77777777" w:rsidR="003F2124" w:rsidRPr="00B564A6" w:rsidRDefault="003F2124" w:rsidP="00BB50B0">
            <w:pPr>
              <w:pStyle w:val="Compact"/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B564A6">
              <w:rPr>
                <w:b/>
                <w:sz w:val="22"/>
                <w:szCs w:val="22"/>
              </w:rPr>
              <w:t>Negative</w:t>
            </w:r>
          </w:p>
          <w:p w14:paraId="3BD0F961" w14:textId="77777777" w:rsidR="003F2124" w:rsidRPr="00B564A6" w:rsidRDefault="003F2124" w:rsidP="00BB50B0">
            <w:pPr>
              <w:pStyle w:val="Compact"/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B564A6">
              <w:rPr>
                <w:b/>
                <w:sz w:val="22"/>
                <w:szCs w:val="22"/>
              </w:rPr>
              <w:t>(N=3912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FBBF20" w14:textId="77777777" w:rsidR="003F2124" w:rsidRPr="00B564A6" w:rsidRDefault="003F2124" w:rsidP="00BB50B0">
            <w:pPr>
              <w:pStyle w:val="Compact"/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B564A6">
              <w:rPr>
                <w:b/>
                <w:sz w:val="22"/>
                <w:szCs w:val="22"/>
              </w:rPr>
              <w:t>Positive</w:t>
            </w:r>
          </w:p>
          <w:p w14:paraId="06E01402" w14:textId="77777777" w:rsidR="003F2124" w:rsidRPr="00B564A6" w:rsidRDefault="003F2124" w:rsidP="00BB50B0">
            <w:pPr>
              <w:pStyle w:val="Compact"/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B564A6">
              <w:rPr>
                <w:b/>
                <w:sz w:val="22"/>
                <w:szCs w:val="22"/>
              </w:rPr>
              <w:t>(N=2207)</w:t>
            </w:r>
          </w:p>
        </w:tc>
        <w:tc>
          <w:tcPr>
            <w:tcW w:w="840" w:type="pct"/>
            <w:tcBorders>
              <w:top w:val="single" w:sz="4" w:space="0" w:color="auto"/>
              <w:right w:val="single" w:sz="4" w:space="0" w:color="auto"/>
            </w:tcBorders>
          </w:tcPr>
          <w:p w14:paraId="5D6C3AFC" w14:textId="77777777" w:rsidR="003F2124" w:rsidRPr="00B564A6" w:rsidRDefault="003F2124" w:rsidP="00BB50B0">
            <w:pPr>
              <w:pStyle w:val="Compact"/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B564A6">
              <w:rPr>
                <w:b/>
                <w:sz w:val="22"/>
                <w:szCs w:val="22"/>
              </w:rPr>
              <w:t>Total</w:t>
            </w:r>
          </w:p>
          <w:p w14:paraId="1C1FC079" w14:textId="77777777" w:rsidR="003F2124" w:rsidRPr="00B564A6" w:rsidRDefault="003F2124" w:rsidP="00BB50B0">
            <w:pPr>
              <w:pStyle w:val="Compact"/>
              <w:spacing w:before="0" w:after="0"/>
              <w:jc w:val="center"/>
              <w:rPr>
                <w:b/>
                <w:sz w:val="22"/>
                <w:szCs w:val="22"/>
              </w:rPr>
            </w:pPr>
            <w:r w:rsidRPr="00B564A6">
              <w:rPr>
                <w:b/>
                <w:sz w:val="22"/>
                <w:szCs w:val="22"/>
              </w:rPr>
              <w:t>(N=41333)</w:t>
            </w:r>
          </w:p>
        </w:tc>
      </w:tr>
      <w:tr w:rsidR="003F2124" w:rsidRPr="00E651B3" w14:paraId="561F2012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4FC4A7AD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 xml:space="preserve">Overall </w:t>
            </w:r>
          </w:p>
        </w:tc>
        <w:tc>
          <w:tcPr>
            <w:tcW w:w="0" w:type="auto"/>
          </w:tcPr>
          <w:p w14:paraId="46616EC4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   Diarrhea</w:t>
            </w:r>
          </w:p>
        </w:tc>
        <w:tc>
          <w:tcPr>
            <w:tcW w:w="0" w:type="auto"/>
          </w:tcPr>
          <w:p w14:paraId="22E323A8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6050 (89.7%)</w:t>
            </w:r>
          </w:p>
        </w:tc>
        <w:tc>
          <w:tcPr>
            <w:tcW w:w="0" w:type="auto"/>
          </w:tcPr>
          <w:p w14:paraId="7EDB9E52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698 (10.3%)</w:t>
            </w: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4A55BC21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 xml:space="preserve">6748 </w:t>
            </w:r>
          </w:p>
        </w:tc>
      </w:tr>
      <w:tr w:rsidR="003F2124" w:rsidRPr="00E651B3" w14:paraId="4AB8295F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031E2377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643464D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   Monthly</w:t>
            </w:r>
          </w:p>
        </w:tc>
        <w:tc>
          <w:tcPr>
            <w:tcW w:w="0" w:type="auto"/>
          </w:tcPr>
          <w:p w14:paraId="4DECC90C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33076 (95.6%)</w:t>
            </w:r>
          </w:p>
        </w:tc>
        <w:tc>
          <w:tcPr>
            <w:tcW w:w="0" w:type="auto"/>
          </w:tcPr>
          <w:p w14:paraId="0FE9B05F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1509 (4.4%)</w:t>
            </w: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131FEC47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 xml:space="preserve">34585 </w:t>
            </w:r>
          </w:p>
        </w:tc>
      </w:tr>
      <w:tr w:rsidR="003F2124" w:rsidRPr="00E651B3" w14:paraId="5B37678C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16180997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334A4CC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5A2EFC5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6D4FAE2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43A99149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3F2124" w:rsidRPr="00E651B3" w14:paraId="0C886FCA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778C5161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BG</w:t>
            </w:r>
          </w:p>
        </w:tc>
        <w:tc>
          <w:tcPr>
            <w:tcW w:w="0" w:type="auto"/>
          </w:tcPr>
          <w:p w14:paraId="5D1AE92D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   Diarrhea</w:t>
            </w:r>
          </w:p>
        </w:tc>
        <w:tc>
          <w:tcPr>
            <w:tcW w:w="0" w:type="auto"/>
          </w:tcPr>
          <w:p w14:paraId="6C7055C3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1107 (79.9%)</w:t>
            </w:r>
          </w:p>
        </w:tc>
        <w:tc>
          <w:tcPr>
            <w:tcW w:w="0" w:type="auto"/>
          </w:tcPr>
          <w:p w14:paraId="2C9701B1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279 (20.1%)</w:t>
            </w: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3828B3D9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1386</w:t>
            </w:r>
          </w:p>
        </w:tc>
      </w:tr>
      <w:tr w:rsidR="003F2124" w:rsidRPr="00E651B3" w14:paraId="020E0AE6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693557B2" w14:textId="77777777" w:rsidR="003F2124" w:rsidRPr="00E651B3" w:rsidRDefault="003F2124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E723429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   Monthly</w:t>
            </w:r>
          </w:p>
        </w:tc>
        <w:tc>
          <w:tcPr>
            <w:tcW w:w="0" w:type="auto"/>
          </w:tcPr>
          <w:p w14:paraId="3E47E355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4067 (94.1%)</w:t>
            </w:r>
          </w:p>
        </w:tc>
        <w:tc>
          <w:tcPr>
            <w:tcW w:w="0" w:type="auto"/>
          </w:tcPr>
          <w:p w14:paraId="66E916EF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253 (5.9%)</w:t>
            </w: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1721AD9C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4320</w:t>
            </w:r>
          </w:p>
        </w:tc>
      </w:tr>
      <w:tr w:rsidR="003F2124" w:rsidRPr="00E651B3" w14:paraId="71E0F69E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6FC4C922" w14:textId="77777777" w:rsidR="003F2124" w:rsidRPr="00E651B3" w:rsidRDefault="003F2124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B65044E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D6304EC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AC08A74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478C713C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3F2124" w:rsidRPr="00E651B3" w14:paraId="7E82539F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5E61F3D9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BR</w:t>
            </w:r>
          </w:p>
        </w:tc>
        <w:tc>
          <w:tcPr>
            <w:tcW w:w="0" w:type="auto"/>
          </w:tcPr>
          <w:p w14:paraId="6ED4ADC3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   Diarrhea</w:t>
            </w:r>
          </w:p>
        </w:tc>
        <w:tc>
          <w:tcPr>
            <w:tcW w:w="0" w:type="auto"/>
          </w:tcPr>
          <w:p w14:paraId="701AFB30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86 (94.5%)</w:t>
            </w:r>
          </w:p>
        </w:tc>
        <w:tc>
          <w:tcPr>
            <w:tcW w:w="0" w:type="auto"/>
          </w:tcPr>
          <w:p w14:paraId="56234943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5 (5.5%)</w:t>
            </w: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22BE6DAD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91</w:t>
            </w:r>
          </w:p>
        </w:tc>
      </w:tr>
      <w:tr w:rsidR="003F2124" w:rsidRPr="00E651B3" w14:paraId="09515F17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68CEE96E" w14:textId="77777777" w:rsidR="003F2124" w:rsidRPr="00E651B3" w:rsidRDefault="003F2124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4DE05BD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   Monthly</w:t>
            </w:r>
          </w:p>
        </w:tc>
        <w:tc>
          <w:tcPr>
            <w:tcW w:w="0" w:type="auto"/>
          </w:tcPr>
          <w:p w14:paraId="348F0944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2791 (98.0%)</w:t>
            </w:r>
          </w:p>
        </w:tc>
        <w:tc>
          <w:tcPr>
            <w:tcW w:w="0" w:type="auto"/>
          </w:tcPr>
          <w:p w14:paraId="6E6334DD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57 (2.0%)</w:t>
            </w: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6EF00735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2848</w:t>
            </w:r>
          </w:p>
        </w:tc>
      </w:tr>
      <w:tr w:rsidR="003F2124" w:rsidRPr="00E651B3" w14:paraId="7F504607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11B998F3" w14:textId="77777777" w:rsidR="003F2124" w:rsidRPr="00E651B3" w:rsidRDefault="003F2124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82D6078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FDAAC4B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31084C7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4BC27D5D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3F2124" w:rsidRPr="00E651B3" w14:paraId="1D89393F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459B744D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IN</w:t>
            </w:r>
          </w:p>
        </w:tc>
        <w:tc>
          <w:tcPr>
            <w:tcW w:w="0" w:type="auto"/>
          </w:tcPr>
          <w:p w14:paraId="77C98E41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   Diarrhea</w:t>
            </w:r>
          </w:p>
        </w:tc>
        <w:tc>
          <w:tcPr>
            <w:tcW w:w="0" w:type="auto"/>
          </w:tcPr>
          <w:p w14:paraId="0A633D1E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573 (89.3%)</w:t>
            </w:r>
          </w:p>
        </w:tc>
        <w:tc>
          <w:tcPr>
            <w:tcW w:w="0" w:type="auto"/>
          </w:tcPr>
          <w:p w14:paraId="1C2C51C9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69 (10.7%)</w:t>
            </w: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6B4A5419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642</w:t>
            </w:r>
          </w:p>
        </w:tc>
      </w:tr>
      <w:tr w:rsidR="003F2124" w:rsidRPr="00E651B3" w14:paraId="115C9896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3465EA99" w14:textId="77777777" w:rsidR="003F2124" w:rsidRPr="00E651B3" w:rsidRDefault="003F2124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4E5B8B6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   Monthly</w:t>
            </w:r>
          </w:p>
        </w:tc>
        <w:tc>
          <w:tcPr>
            <w:tcW w:w="0" w:type="auto"/>
          </w:tcPr>
          <w:p w14:paraId="3BEC02BF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4537 (94.9%)</w:t>
            </w:r>
          </w:p>
        </w:tc>
        <w:tc>
          <w:tcPr>
            <w:tcW w:w="0" w:type="auto"/>
          </w:tcPr>
          <w:p w14:paraId="6832310D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244 (5.1%)</w:t>
            </w: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6890AD7E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4781</w:t>
            </w:r>
          </w:p>
        </w:tc>
      </w:tr>
      <w:tr w:rsidR="003F2124" w:rsidRPr="00E651B3" w14:paraId="6379E3C3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285675DB" w14:textId="77777777" w:rsidR="003F2124" w:rsidRPr="00E651B3" w:rsidRDefault="003F2124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7F4115A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94A656B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621646F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4A16B065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3F2124" w:rsidRPr="00E651B3" w14:paraId="7515CF87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56239E35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NP</w:t>
            </w:r>
          </w:p>
        </w:tc>
        <w:tc>
          <w:tcPr>
            <w:tcW w:w="0" w:type="auto"/>
          </w:tcPr>
          <w:p w14:paraId="2F794673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   Diarrhea</w:t>
            </w:r>
          </w:p>
        </w:tc>
        <w:tc>
          <w:tcPr>
            <w:tcW w:w="0" w:type="auto"/>
          </w:tcPr>
          <w:p w14:paraId="5A907288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870 (96.0%)</w:t>
            </w:r>
          </w:p>
        </w:tc>
        <w:tc>
          <w:tcPr>
            <w:tcW w:w="0" w:type="auto"/>
          </w:tcPr>
          <w:p w14:paraId="7286B38E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36 (4.0%)</w:t>
            </w: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34A33ADC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906</w:t>
            </w:r>
          </w:p>
        </w:tc>
      </w:tr>
      <w:tr w:rsidR="003F2124" w:rsidRPr="00E651B3" w14:paraId="4C710C96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60C7646E" w14:textId="77777777" w:rsidR="003F2124" w:rsidRPr="00E651B3" w:rsidRDefault="003F2124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C64A980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   Monthly</w:t>
            </w:r>
          </w:p>
        </w:tc>
        <w:tc>
          <w:tcPr>
            <w:tcW w:w="0" w:type="auto"/>
          </w:tcPr>
          <w:p w14:paraId="1CC76FAA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4905 (97.4%)</w:t>
            </w:r>
          </w:p>
        </w:tc>
        <w:tc>
          <w:tcPr>
            <w:tcW w:w="0" w:type="auto"/>
          </w:tcPr>
          <w:p w14:paraId="2A139045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133 (2.6%)</w:t>
            </w: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4B9273CB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5038</w:t>
            </w:r>
          </w:p>
        </w:tc>
      </w:tr>
      <w:tr w:rsidR="003F2124" w:rsidRPr="00E651B3" w14:paraId="0F05230C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27FCA82A" w14:textId="77777777" w:rsidR="003F2124" w:rsidRPr="00E651B3" w:rsidRDefault="003F2124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2CC2CA6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DD9AA89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26FEF28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4B36C3DF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3F2124" w:rsidRPr="00E651B3" w14:paraId="21FDEF5D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531E3F73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PE</w:t>
            </w:r>
          </w:p>
        </w:tc>
        <w:tc>
          <w:tcPr>
            <w:tcW w:w="0" w:type="auto"/>
          </w:tcPr>
          <w:p w14:paraId="4A75128B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   Diarrhea</w:t>
            </w:r>
          </w:p>
        </w:tc>
        <w:tc>
          <w:tcPr>
            <w:tcW w:w="0" w:type="auto"/>
          </w:tcPr>
          <w:p w14:paraId="08552A54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1409 (87.7%)</w:t>
            </w:r>
          </w:p>
        </w:tc>
        <w:tc>
          <w:tcPr>
            <w:tcW w:w="0" w:type="auto"/>
          </w:tcPr>
          <w:p w14:paraId="46458519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197 (12.3%)</w:t>
            </w: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740FECD7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1606</w:t>
            </w:r>
          </w:p>
        </w:tc>
      </w:tr>
      <w:tr w:rsidR="003F2124" w:rsidRPr="00E651B3" w14:paraId="4237CCBF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25D494FC" w14:textId="77777777" w:rsidR="003F2124" w:rsidRPr="00E651B3" w:rsidRDefault="003F2124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76444FC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   Monthly</w:t>
            </w:r>
          </w:p>
        </w:tc>
        <w:tc>
          <w:tcPr>
            <w:tcW w:w="0" w:type="auto"/>
          </w:tcPr>
          <w:p w14:paraId="0CB775A8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3852 (92.7%)</w:t>
            </w:r>
          </w:p>
        </w:tc>
        <w:tc>
          <w:tcPr>
            <w:tcW w:w="0" w:type="auto"/>
          </w:tcPr>
          <w:p w14:paraId="7529560A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304 (7.3%)</w:t>
            </w: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4DD6BDAF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4156</w:t>
            </w:r>
          </w:p>
        </w:tc>
      </w:tr>
      <w:tr w:rsidR="003F2124" w:rsidRPr="00E651B3" w14:paraId="1A64808D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71B6A3FC" w14:textId="77777777" w:rsidR="003F2124" w:rsidRPr="00E651B3" w:rsidRDefault="003F2124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6BDEA45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ED105F3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3DE0D8C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28BA9EA2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3F2124" w:rsidRPr="00E651B3" w14:paraId="066372DE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1CA45094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PK</w:t>
            </w:r>
          </w:p>
        </w:tc>
        <w:tc>
          <w:tcPr>
            <w:tcW w:w="0" w:type="auto"/>
          </w:tcPr>
          <w:p w14:paraId="66B40FCF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   Diarrhea</w:t>
            </w:r>
          </w:p>
        </w:tc>
        <w:tc>
          <w:tcPr>
            <w:tcW w:w="0" w:type="auto"/>
          </w:tcPr>
          <w:p w14:paraId="24CF746F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1748 (94.9%)</w:t>
            </w:r>
          </w:p>
        </w:tc>
        <w:tc>
          <w:tcPr>
            <w:tcW w:w="0" w:type="auto"/>
          </w:tcPr>
          <w:p w14:paraId="45B27FF2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93 (5.1%)</w:t>
            </w: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6BE3348A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1841</w:t>
            </w:r>
          </w:p>
        </w:tc>
      </w:tr>
      <w:tr w:rsidR="003F2124" w:rsidRPr="00E651B3" w14:paraId="1B7B34AE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303A754F" w14:textId="77777777" w:rsidR="003F2124" w:rsidRPr="00E651B3" w:rsidRDefault="003F2124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DB31630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   Monthly</w:t>
            </w:r>
          </w:p>
        </w:tc>
        <w:tc>
          <w:tcPr>
            <w:tcW w:w="0" w:type="auto"/>
          </w:tcPr>
          <w:p w14:paraId="6A671C02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4402 (95.3%)</w:t>
            </w:r>
          </w:p>
        </w:tc>
        <w:tc>
          <w:tcPr>
            <w:tcW w:w="0" w:type="auto"/>
          </w:tcPr>
          <w:p w14:paraId="10AA5A23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218 (4.7%)</w:t>
            </w: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7250A948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4620</w:t>
            </w:r>
          </w:p>
        </w:tc>
      </w:tr>
      <w:tr w:rsidR="003F2124" w:rsidRPr="00E651B3" w14:paraId="0FAF3903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60A0C50F" w14:textId="77777777" w:rsidR="003F2124" w:rsidRPr="00E651B3" w:rsidRDefault="003F2124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2B4C617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C201A93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36A8586A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73549A45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3F2124" w:rsidRPr="00E651B3" w14:paraId="6887E447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502AE9F3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SA</w:t>
            </w:r>
          </w:p>
        </w:tc>
        <w:tc>
          <w:tcPr>
            <w:tcW w:w="0" w:type="auto"/>
          </w:tcPr>
          <w:p w14:paraId="195E0285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   Diarrhea</w:t>
            </w:r>
          </w:p>
        </w:tc>
        <w:tc>
          <w:tcPr>
            <w:tcW w:w="0" w:type="auto"/>
          </w:tcPr>
          <w:p w14:paraId="469369BB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110 (94.8%)</w:t>
            </w:r>
          </w:p>
        </w:tc>
        <w:tc>
          <w:tcPr>
            <w:tcW w:w="0" w:type="auto"/>
          </w:tcPr>
          <w:p w14:paraId="204BF45E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6 (5.2%)</w:t>
            </w: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1CEA6DED" w14:textId="77777777" w:rsidR="003F2124" w:rsidRPr="00E651B3" w:rsidRDefault="003F2124" w:rsidP="00BB50B0">
            <w:pPr>
              <w:spacing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116</w:t>
            </w:r>
          </w:p>
        </w:tc>
      </w:tr>
      <w:tr w:rsidR="003F2124" w:rsidRPr="00E651B3" w14:paraId="1B84A91E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404D6710" w14:textId="77777777" w:rsidR="003F2124" w:rsidRPr="00E651B3" w:rsidRDefault="003F2124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477A089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   Monthly</w:t>
            </w:r>
          </w:p>
        </w:tc>
        <w:tc>
          <w:tcPr>
            <w:tcW w:w="0" w:type="auto"/>
          </w:tcPr>
          <w:p w14:paraId="2C568BCD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4469 (97.4%)</w:t>
            </w:r>
          </w:p>
        </w:tc>
        <w:tc>
          <w:tcPr>
            <w:tcW w:w="0" w:type="auto"/>
          </w:tcPr>
          <w:p w14:paraId="0F3DFDD5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117 (2.6%)</w:t>
            </w: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583F9D5C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4586</w:t>
            </w:r>
          </w:p>
        </w:tc>
      </w:tr>
      <w:tr w:rsidR="003F2124" w:rsidRPr="00E651B3" w14:paraId="5925C44D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4B589D71" w14:textId="77777777" w:rsidR="003F2124" w:rsidRPr="00E651B3" w:rsidRDefault="003F2124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19CE513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B0CC865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47090E6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7D73A8F5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</w:p>
        </w:tc>
      </w:tr>
      <w:tr w:rsidR="003F2124" w:rsidRPr="00E651B3" w14:paraId="185011D5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</w:tcBorders>
          </w:tcPr>
          <w:p w14:paraId="18E89D36" w14:textId="77777777" w:rsidR="003F2124" w:rsidRPr="00E651B3" w:rsidRDefault="003F2124" w:rsidP="00BB50B0">
            <w:pPr>
              <w:spacing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TZ</w:t>
            </w:r>
          </w:p>
        </w:tc>
        <w:tc>
          <w:tcPr>
            <w:tcW w:w="0" w:type="auto"/>
          </w:tcPr>
          <w:p w14:paraId="2EE3CEED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   Diarrhea</w:t>
            </w:r>
          </w:p>
        </w:tc>
        <w:tc>
          <w:tcPr>
            <w:tcW w:w="0" w:type="auto"/>
          </w:tcPr>
          <w:p w14:paraId="74861750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147 (91.9%)</w:t>
            </w:r>
          </w:p>
        </w:tc>
        <w:tc>
          <w:tcPr>
            <w:tcW w:w="0" w:type="auto"/>
          </w:tcPr>
          <w:p w14:paraId="57394143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13 (8.1%)</w:t>
            </w:r>
          </w:p>
        </w:tc>
        <w:tc>
          <w:tcPr>
            <w:tcW w:w="840" w:type="pct"/>
            <w:tcBorders>
              <w:right w:val="single" w:sz="4" w:space="0" w:color="auto"/>
            </w:tcBorders>
          </w:tcPr>
          <w:p w14:paraId="4A898214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160</w:t>
            </w:r>
          </w:p>
        </w:tc>
      </w:tr>
      <w:tr w:rsidR="003F2124" w:rsidRPr="00E651B3" w14:paraId="61F8FA6D" w14:textId="77777777" w:rsidTr="00BB50B0">
        <w:trPr>
          <w:trHeight w:val="223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2C8E6AE" w14:textId="77777777" w:rsidR="003F2124" w:rsidRPr="00E651B3" w:rsidRDefault="003F2124" w:rsidP="00BB50B0">
            <w:pPr>
              <w:spacing w:after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4673F0" w14:textId="77777777" w:rsidR="003F2124" w:rsidRPr="00E651B3" w:rsidRDefault="003F2124" w:rsidP="00BB50B0">
            <w:pPr>
              <w:pStyle w:val="Compact"/>
              <w:spacing w:before="0" w:after="0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   Monthl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DA5FAF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4053 (95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957778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183 (4.3%)</w:t>
            </w:r>
          </w:p>
        </w:tc>
        <w:tc>
          <w:tcPr>
            <w:tcW w:w="840" w:type="pct"/>
            <w:tcBorders>
              <w:bottom w:val="single" w:sz="4" w:space="0" w:color="auto"/>
              <w:right w:val="single" w:sz="4" w:space="0" w:color="auto"/>
            </w:tcBorders>
          </w:tcPr>
          <w:p w14:paraId="361515FA" w14:textId="77777777" w:rsidR="003F2124" w:rsidRPr="00E651B3" w:rsidRDefault="003F2124" w:rsidP="00BB50B0">
            <w:pPr>
              <w:pStyle w:val="Compact"/>
              <w:spacing w:before="0" w:after="0"/>
              <w:jc w:val="center"/>
              <w:rPr>
                <w:sz w:val="22"/>
                <w:szCs w:val="22"/>
              </w:rPr>
            </w:pPr>
            <w:r w:rsidRPr="00E651B3">
              <w:rPr>
                <w:sz w:val="22"/>
                <w:szCs w:val="22"/>
              </w:rPr>
              <w:t>4236</w:t>
            </w:r>
          </w:p>
        </w:tc>
      </w:tr>
    </w:tbl>
    <w:p w14:paraId="5F2B578E" w14:textId="29806C4D" w:rsidR="00171C10" w:rsidRDefault="000F4D7A" w:rsidP="00B564A6">
      <w:pPr>
        <w:spacing w:after="0"/>
        <w:rPr>
          <w:rStyle w:val="Heading1Char"/>
          <w:rFonts w:ascii="Times New Roman" w:eastAsia="Times" w:hAnsi="Times New Roman" w:cs="Times New Roman"/>
          <w:sz w:val="20"/>
          <w:szCs w:val="20"/>
        </w:rPr>
      </w:pPr>
      <w:r>
        <w:rPr>
          <w:rFonts w:ascii="Times New Roman" w:eastAsia="Times" w:hAnsi="Times New Roman" w:cs="Times New Roman"/>
          <w:sz w:val="20"/>
          <w:szCs w:val="20"/>
        </w:rPr>
        <w:t xml:space="preserve"> </w:t>
      </w:r>
    </w:p>
    <w:sectPr w:rsidR="00171C10" w:rsidSect="00B564A6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F08EAA" w14:textId="77777777" w:rsidR="00CB604E" w:rsidRDefault="00CB604E">
      <w:pPr>
        <w:spacing w:after="0" w:line="240" w:lineRule="auto"/>
      </w:pPr>
      <w:r>
        <w:separator/>
      </w:r>
    </w:p>
  </w:endnote>
  <w:endnote w:type="continuationSeparator" w:id="0">
    <w:p w14:paraId="2EDEEBE7" w14:textId="77777777" w:rsidR="00CB604E" w:rsidRDefault="00CB6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4FAADA" w14:textId="77777777" w:rsidR="00161609" w:rsidRDefault="001616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5657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FC652C" w14:textId="7779E67D" w:rsidR="00161609" w:rsidRDefault="001616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614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3C20E97" w14:textId="77777777" w:rsidR="00161609" w:rsidRDefault="001616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EC5F67" w14:textId="77777777" w:rsidR="00161609" w:rsidRDefault="001616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CF8143" w14:textId="77777777" w:rsidR="00CB604E" w:rsidRDefault="00CB604E">
      <w:pPr>
        <w:spacing w:after="0" w:line="240" w:lineRule="auto"/>
      </w:pPr>
      <w:r>
        <w:separator/>
      </w:r>
    </w:p>
  </w:footnote>
  <w:footnote w:type="continuationSeparator" w:id="0">
    <w:p w14:paraId="183D9532" w14:textId="77777777" w:rsidR="00CB604E" w:rsidRDefault="00CB60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E5657B" w14:textId="77777777" w:rsidR="00161609" w:rsidRDefault="0016160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9BC72D" w14:textId="77777777" w:rsidR="00161609" w:rsidRDefault="0016160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702377" w14:textId="77777777" w:rsidR="00161609" w:rsidRDefault="001616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65F70"/>
    <w:multiLevelType w:val="hybridMultilevel"/>
    <w:tmpl w:val="49D03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C9589B"/>
    <w:multiLevelType w:val="hybridMultilevel"/>
    <w:tmpl w:val="7506045E"/>
    <w:lvl w:ilvl="0" w:tplc="AB987DCC">
      <w:start w:val="1"/>
      <w:numFmt w:val="decimal"/>
      <w:lvlText w:val="%1."/>
      <w:lvlJc w:val="left"/>
      <w:pPr>
        <w:ind w:left="108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84B154E"/>
    <w:multiLevelType w:val="hybridMultilevel"/>
    <w:tmpl w:val="3B56C02E"/>
    <w:lvl w:ilvl="0" w:tplc="ACF6F854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mbria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sr0p5z0xe50taezrt1p9azwedtwr250spax&quot;&gt;Pneumo Library-Converted&lt;record-ids&gt;&lt;item&gt;48&lt;/item&gt;&lt;item&gt;49&lt;/item&gt;&lt;/record-ids&gt;&lt;/item&gt;&lt;/Libraries&gt;"/>
  </w:docVars>
  <w:rsids>
    <w:rsidRoot w:val="00F2139F"/>
    <w:rsid w:val="00000A93"/>
    <w:rsid w:val="00004AD9"/>
    <w:rsid w:val="000154D0"/>
    <w:rsid w:val="0001640D"/>
    <w:rsid w:val="0001676A"/>
    <w:rsid w:val="00021D4B"/>
    <w:rsid w:val="00022A37"/>
    <w:rsid w:val="00023CA1"/>
    <w:rsid w:val="00024F4F"/>
    <w:rsid w:val="00027689"/>
    <w:rsid w:val="00035169"/>
    <w:rsid w:val="00035A5E"/>
    <w:rsid w:val="0003781F"/>
    <w:rsid w:val="00037A7D"/>
    <w:rsid w:val="00054115"/>
    <w:rsid w:val="000605AC"/>
    <w:rsid w:val="00061F79"/>
    <w:rsid w:val="00066456"/>
    <w:rsid w:val="00070DB0"/>
    <w:rsid w:val="0007783C"/>
    <w:rsid w:val="00087794"/>
    <w:rsid w:val="000A3006"/>
    <w:rsid w:val="000A4033"/>
    <w:rsid w:val="000A62D9"/>
    <w:rsid w:val="000B1937"/>
    <w:rsid w:val="000C06A7"/>
    <w:rsid w:val="000C45ED"/>
    <w:rsid w:val="000C67DD"/>
    <w:rsid w:val="000C70BF"/>
    <w:rsid w:val="000D1B5C"/>
    <w:rsid w:val="000D7B7A"/>
    <w:rsid w:val="000E0CB2"/>
    <w:rsid w:val="000E2A06"/>
    <w:rsid w:val="000E3854"/>
    <w:rsid w:val="000E50B3"/>
    <w:rsid w:val="000E6525"/>
    <w:rsid w:val="000E67C5"/>
    <w:rsid w:val="000E70D0"/>
    <w:rsid w:val="000F0978"/>
    <w:rsid w:val="000F18FB"/>
    <w:rsid w:val="000F42D8"/>
    <w:rsid w:val="000F4D7A"/>
    <w:rsid w:val="000F64ED"/>
    <w:rsid w:val="000F7861"/>
    <w:rsid w:val="001017DC"/>
    <w:rsid w:val="00101C8B"/>
    <w:rsid w:val="00103E1C"/>
    <w:rsid w:val="00104745"/>
    <w:rsid w:val="00110D04"/>
    <w:rsid w:val="001113F6"/>
    <w:rsid w:val="001141B4"/>
    <w:rsid w:val="00122722"/>
    <w:rsid w:val="00126BFC"/>
    <w:rsid w:val="00127516"/>
    <w:rsid w:val="00133551"/>
    <w:rsid w:val="00134FBA"/>
    <w:rsid w:val="00135B38"/>
    <w:rsid w:val="00140667"/>
    <w:rsid w:val="00142372"/>
    <w:rsid w:val="00144DB7"/>
    <w:rsid w:val="001573F2"/>
    <w:rsid w:val="00161609"/>
    <w:rsid w:val="00161D85"/>
    <w:rsid w:val="00163068"/>
    <w:rsid w:val="00167F55"/>
    <w:rsid w:val="00171A96"/>
    <w:rsid w:val="00171C10"/>
    <w:rsid w:val="00173B9B"/>
    <w:rsid w:val="001744CD"/>
    <w:rsid w:val="00183013"/>
    <w:rsid w:val="00183140"/>
    <w:rsid w:val="00184B17"/>
    <w:rsid w:val="00184BE2"/>
    <w:rsid w:val="00191F25"/>
    <w:rsid w:val="001971FD"/>
    <w:rsid w:val="001A08B5"/>
    <w:rsid w:val="001A3DB3"/>
    <w:rsid w:val="001A5597"/>
    <w:rsid w:val="001A55A7"/>
    <w:rsid w:val="001A7522"/>
    <w:rsid w:val="001C4050"/>
    <w:rsid w:val="001C7B5A"/>
    <w:rsid w:val="001D31A4"/>
    <w:rsid w:val="001E3339"/>
    <w:rsid w:val="001F3B66"/>
    <w:rsid w:val="001F7DF7"/>
    <w:rsid w:val="00200A4B"/>
    <w:rsid w:val="00204057"/>
    <w:rsid w:val="00204498"/>
    <w:rsid w:val="002046A0"/>
    <w:rsid w:val="00205748"/>
    <w:rsid w:val="00210B24"/>
    <w:rsid w:val="00210C01"/>
    <w:rsid w:val="00210CFC"/>
    <w:rsid w:val="00212C61"/>
    <w:rsid w:val="0022311E"/>
    <w:rsid w:val="0022385A"/>
    <w:rsid w:val="002247B3"/>
    <w:rsid w:val="002269F8"/>
    <w:rsid w:val="00231C2A"/>
    <w:rsid w:val="00232FD6"/>
    <w:rsid w:val="00234034"/>
    <w:rsid w:val="00242585"/>
    <w:rsid w:val="00246B13"/>
    <w:rsid w:val="00262386"/>
    <w:rsid w:val="00265361"/>
    <w:rsid w:val="00267924"/>
    <w:rsid w:val="00273380"/>
    <w:rsid w:val="0027522D"/>
    <w:rsid w:val="00275432"/>
    <w:rsid w:val="00282E7C"/>
    <w:rsid w:val="00283034"/>
    <w:rsid w:val="00283495"/>
    <w:rsid w:val="00284ABA"/>
    <w:rsid w:val="00294EBD"/>
    <w:rsid w:val="00297EA8"/>
    <w:rsid w:val="002A0138"/>
    <w:rsid w:val="002A1204"/>
    <w:rsid w:val="002A30E1"/>
    <w:rsid w:val="002B07E8"/>
    <w:rsid w:val="002B2A06"/>
    <w:rsid w:val="002B2AB8"/>
    <w:rsid w:val="002B4BD0"/>
    <w:rsid w:val="002B560E"/>
    <w:rsid w:val="002C5177"/>
    <w:rsid w:val="002D10CC"/>
    <w:rsid w:val="002E26A1"/>
    <w:rsid w:val="002F1243"/>
    <w:rsid w:val="003006E3"/>
    <w:rsid w:val="003110A3"/>
    <w:rsid w:val="00312BA2"/>
    <w:rsid w:val="00317261"/>
    <w:rsid w:val="00321A3B"/>
    <w:rsid w:val="00326673"/>
    <w:rsid w:val="00327046"/>
    <w:rsid w:val="00327763"/>
    <w:rsid w:val="003316D9"/>
    <w:rsid w:val="0033200B"/>
    <w:rsid w:val="00333885"/>
    <w:rsid w:val="00333A31"/>
    <w:rsid w:val="00341CB3"/>
    <w:rsid w:val="00341F8D"/>
    <w:rsid w:val="00352592"/>
    <w:rsid w:val="003528AD"/>
    <w:rsid w:val="00353208"/>
    <w:rsid w:val="0035365E"/>
    <w:rsid w:val="00355122"/>
    <w:rsid w:val="00356664"/>
    <w:rsid w:val="003637B7"/>
    <w:rsid w:val="003647A4"/>
    <w:rsid w:val="00364812"/>
    <w:rsid w:val="00365BED"/>
    <w:rsid w:val="00372D20"/>
    <w:rsid w:val="0037769F"/>
    <w:rsid w:val="0039109E"/>
    <w:rsid w:val="003A052B"/>
    <w:rsid w:val="003A0D0D"/>
    <w:rsid w:val="003A262A"/>
    <w:rsid w:val="003A3098"/>
    <w:rsid w:val="003A622D"/>
    <w:rsid w:val="003B1F2E"/>
    <w:rsid w:val="003C361D"/>
    <w:rsid w:val="003C5AD8"/>
    <w:rsid w:val="003C5FB0"/>
    <w:rsid w:val="003C654C"/>
    <w:rsid w:val="003C69E3"/>
    <w:rsid w:val="003D13F4"/>
    <w:rsid w:val="003D1F54"/>
    <w:rsid w:val="003D4AFD"/>
    <w:rsid w:val="003E01E1"/>
    <w:rsid w:val="003E2109"/>
    <w:rsid w:val="003E594F"/>
    <w:rsid w:val="003E5C34"/>
    <w:rsid w:val="003F2124"/>
    <w:rsid w:val="003F7691"/>
    <w:rsid w:val="003F78F4"/>
    <w:rsid w:val="00402BEC"/>
    <w:rsid w:val="004034F9"/>
    <w:rsid w:val="00404CF3"/>
    <w:rsid w:val="004124D9"/>
    <w:rsid w:val="00417A50"/>
    <w:rsid w:val="00440137"/>
    <w:rsid w:val="00442FCB"/>
    <w:rsid w:val="0044687F"/>
    <w:rsid w:val="00446CB4"/>
    <w:rsid w:val="00453B32"/>
    <w:rsid w:val="00461E2F"/>
    <w:rsid w:val="00461EB1"/>
    <w:rsid w:val="0046241E"/>
    <w:rsid w:val="00463913"/>
    <w:rsid w:val="00464E3F"/>
    <w:rsid w:val="004671DB"/>
    <w:rsid w:val="00476405"/>
    <w:rsid w:val="00481721"/>
    <w:rsid w:val="00481DE5"/>
    <w:rsid w:val="00484328"/>
    <w:rsid w:val="00493452"/>
    <w:rsid w:val="004959F6"/>
    <w:rsid w:val="00495DFC"/>
    <w:rsid w:val="00497097"/>
    <w:rsid w:val="004A1F0A"/>
    <w:rsid w:val="004A5CAE"/>
    <w:rsid w:val="004B0E75"/>
    <w:rsid w:val="004B4DF6"/>
    <w:rsid w:val="004C3666"/>
    <w:rsid w:val="004C4783"/>
    <w:rsid w:val="004D4AF2"/>
    <w:rsid w:val="004D52A2"/>
    <w:rsid w:val="004E773F"/>
    <w:rsid w:val="004F042A"/>
    <w:rsid w:val="00502277"/>
    <w:rsid w:val="00503E20"/>
    <w:rsid w:val="00506394"/>
    <w:rsid w:val="00510656"/>
    <w:rsid w:val="00513580"/>
    <w:rsid w:val="00523C22"/>
    <w:rsid w:val="00530680"/>
    <w:rsid w:val="0053515B"/>
    <w:rsid w:val="005435D2"/>
    <w:rsid w:val="005463D6"/>
    <w:rsid w:val="00550B01"/>
    <w:rsid w:val="00555886"/>
    <w:rsid w:val="005725CB"/>
    <w:rsid w:val="00577208"/>
    <w:rsid w:val="0058181C"/>
    <w:rsid w:val="00585170"/>
    <w:rsid w:val="005919A7"/>
    <w:rsid w:val="0059268B"/>
    <w:rsid w:val="0059468F"/>
    <w:rsid w:val="00595E94"/>
    <w:rsid w:val="005A060B"/>
    <w:rsid w:val="005A0B6E"/>
    <w:rsid w:val="005A7A36"/>
    <w:rsid w:val="005B0C82"/>
    <w:rsid w:val="005B5E1A"/>
    <w:rsid w:val="005B6168"/>
    <w:rsid w:val="005B64A7"/>
    <w:rsid w:val="005B6B9F"/>
    <w:rsid w:val="005C25DB"/>
    <w:rsid w:val="005C3D10"/>
    <w:rsid w:val="005C43B3"/>
    <w:rsid w:val="005D70FB"/>
    <w:rsid w:val="005D7DE3"/>
    <w:rsid w:val="005F21A6"/>
    <w:rsid w:val="005F2663"/>
    <w:rsid w:val="00600DF9"/>
    <w:rsid w:val="00602AF3"/>
    <w:rsid w:val="00604D86"/>
    <w:rsid w:val="00607EC5"/>
    <w:rsid w:val="00610083"/>
    <w:rsid w:val="00612A7D"/>
    <w:rsid w:val="0061493C"/>
    <w:rsid w:val="00631455"/>
    <w:rsid w:val="006348AF"/>
    <w:rsid w:val="006363C3"/>
    <w:rsid w:val="0063655E"/>
    <w:rsid w:val="0063669F"/>
    <w:rsid w:val="00652AD0"/>
    <w:rsid w:val="006530AA"/>
    <w:rsid w:val="0065354E"/>
    <w:rsid w:val="00656D57"/>
    <w:rsid w:val="00656F4D"/>
    <w:rsid w:val="00657880"/>
    <w:rsid w:val="00662B6F"/>
    <w:rsid w:val="00664229"/>
    <w:rsid w:val="00664EEB"/>
    <w:rsid w:val="00664F24"/>
    <w:rsid w:val="00676144"/>
    <w:rsid w:val="0067674F"/>
    <w:rsid w:val="00677167"/>
    <w:rsid w:val="00682733"/>
    <w:rsid w:val="006904C8"/>
    <w:rsid w:val="00690F13"/>
    <w:rsid w:val="006910B9"/>
    <w:rsid w:val="00691224"/>
    <w:rsid w:val="006945B1"/>
    <w:rsid w:val="006A0F1C"/>
    <w:rsid w:val="006A4FB3"/>
    <w:rsid w:val="006A5AE1"/>
    <w:rsid w:val="006B66A6"/>
    <w:rsid w:val="006C2E23"/>
    <w:rsid w:val="006C4BA0"/>
    <w:rsid w:val="006E02C6"/>
    <w:rsid w:val="006E2D5C"/>
    <w:rsid w:val="006E4506"/>
    <w:rsid w:val="006F28E4"/>
    <w:rsid w:val="006F2A6B"/>
    <w:rsid w:val="007015AB"/>
    <w:rsid w:val="00703F49"/>
    <w:rsid w:val="0070675B"/>
    <w:rsid w:val="00706828"/>
    <w:rsid w:val="00720441"/>
    <w:rsid w:val="00720462"/>
    <w:rsid w:val="007255FC"/>
    <w:rsid w:val="00746A38"/>
    <w:rsid w:val="007533D7"/>
    <w:rsid w:val="00755445"/>
    <w:rsid w:val="00767E7E"/>
    <w:rsid w:val="0077245C"/>
    <w:rsid w:val="0077487C"/>
    <w:rsid w:val="007833A4"/>
    <w:rsid w:val="0078422B"/>
    <w:rsid w:val="00784DF0"/>
    <w:rsid w:val="007864A0"/>
    <w:rsid w:val="0079150D"/>
    <w:rsid w:val="007A0DB6"/>
    <w:rsid w:val="007A3ECB"/>
    <w:rsid w:val="007A4C97"/>
    <w:rsid w:val="007A5344"/>
    <w:rsid w:val="007A541F"/>
    <w:rsid w:val="007A6F1D"/>
    <w:rsid w:val="007B2EE6"/>
    <w:rsid w:val="007B41AC"/>
    <w:rsid w:val="007B6FCF"/>
    <w:rsid w:val="007C0092"/>
    <w:rsid w:val="007C7BAC"/>
    <w:rsid w:val="007D05DD"/>
    <w:rsid w:val="007D25C8"/>
    <w:rsid w:val="007E3746"/>
    <w:rsid w:val="007E37E2"/>
    <w:rsid w:val="007E48C2"/>
    <w:rsid w:val="007F1ED7"/>
    <w:rsid w:val="007F56D8"/>
    <w:rsid w:val="0080299C"/>
    <w:rsid w:val="00810148"/>
    <w:rsid w:val="00814F11"/>
    <w:rsid w:val="00817055"/>
    <w:rsid w:val="00834AB4"/>
    <w:rsid w:val="00834B4E"/>
    <w:rsid w:val="00834E63"/>
    <w:rsid w:val="00836F98"/>
    <w:rsid w:val="00851C41"/>
    <w:rsid w:val="008553B0"/>
    <w:rsid w:val="00866354"/>
    <w:rsid w:val="008666E9"/>
    <w:rsid w:val="008826FE"/>
    <w:rsid w:val="00884F77"/>
    <w:rsid w:val="00885F4E"/>
    <w:rsid w:val="008878E4"/>
    <w:rsid w:val="00890EE5"/>
    <w:rsid w:val="00893CCD"/>
    <w:rsid w:val="00895F61"/>
    <w:rsid w:val="00897ED9"/>
    <w:rsid w:val="008A0663"/>
    <w:rsid w:val="008A2A79"/>
    <w:rsid w:val="008A3C44"/>
    <w:rsid w:val="008A5C54"/>
    <w:rsid w:val="008B2968"/>
    <w:rsid w:val="008C0BF5"/>
    <w:rsid w:val="008C49D0"/>
    <w:rsid w:val="008D6411"/>
    <w:rsid w:val="008D7E47"/>
    <w:rsid w:val="008E0126"/>
    <w:rsid w:val="008E445F"/>
    <w:rsid w:val="008F4343"/>
    <w:rsid w:val="00901AE2"/>
    <w:rsid w:val="00904A74"/>
    <w:rsid w:val="00906366"/>
    <w:rsid w:val="009166A5"/>
    <w:rsid w:val="00921D8C"/>
    <w:rsid w:val="00924CC4"/>
    <w:rsid w:val="009257B6"/>
    <w:rsid w:val="00931813"/>
    <w:rsid w:val="00934326"/>
    <w:rsid w:val="00934677"/>
    <w:rsid w:val="00935554"/>
    <w:rsid w:val="00937FB1"/>
    <w:rsid w:val="00945DB1"/>
    <w:rsid w:val="009674BC"/>
    <w:rsid w:val="00973ECE"/>
    <w:rsid w:val="0097503B"/>
    <w:rsid w:val="00982C66"/>
    <w:rsid w:val="009908C9"/>
    <w:rsid w:val="009937CD"/>
    <w:rsid w:val="009A0610"/>
    <w:rsid w:val="009A6F03"/>
    <w:rsid w:val="009A7442"/>
    <w:rsid w:val="009B014D"/>
    <w:rsid w:val="009B1ED9"/>
    <w:rsid w:val="009B21D1"/>
    <w:rsid w:val="009B29AA"/>
    <w:rsid w:val="009C3671"/>
    <w:rsid w:val="009E614D"/>
    <w:rsid w:val="00A00B0A"/>
    <w:rsid w:val="00A02110"/>
    <w:rsid w:val="00A0346D"/>
    <w:rsid w:val="00A11F38"/>
    <w:rsid w:val="00A144A4"/>
    <w:rsid w:val="00A14660"/>
    <w:rsid w:val="00A16102"/>
    <w:rsid w:val="00A52350"/>
    <w:rsid w:val="00A65A1B"/>
    <w:rsid w:val="00A74BBD"/>
    <w:rsid w:val="00A83B9F"/>
    <w:rsid w:val="00A910B4"/>
    <w:rsid w:val="00A9600C"/>
    <w:rsid w:val="00A964D4"/>
    <w:rsid w:val="00A97C66"/>
    <w:rsid w:val="00AB4370"/>
    <w:rsid w:val="00AC17F4"/>
    <w:rsid w:val="00AD203E"/>
    <w:rsid w:val="00AD32C7"/>
    <w:rsid w:val="00AD44A3"/>
    <w:rsid w:val="00AE36E7"/>
    <w:rsid w:val="00AF1E43"/>
    <w:rsid w:val="00AF1EB9"/>
    <w:rsid w:val="00AF227A"/>
    <w:rsid w:val="00AF687D"/>
    <w:rsid w:val="00B011E6"/>
    <w:rsid w:val="00B02DDE"/>
    <w:rsid w:val="00B07DC4"/>
    <w:rsid w:val="00B15826"/>
    <w:rsid w:val="00B2214B"/>
    <w:rsid w:val="00B22654"/>
    <w:rsid w:val="00B2280C"/>
    <w:rsid w:val="00B30508"/>
    <w:rsid w:val="00B32A2C"/>
    <w:rsid w:val="00B35098"/>
    <w:rsid w:val="00B43E09"/>
    <w:rsid w:val="00B462C5"/>
    <w:rsid w:val="00B4727B"/>
    <w:rsid w:val="00B564A6"/>
    <w:rsid w:val="00B61C0B"/>
    <w:rsid w:val="00B6461E"/>
    <w:rsid w:val="00B71C31"/>
    <w:rsid w:val="00B767AE"/>
    <w:rsid w:val="00B82F03"/>
    <w:rsid w:val="00B86795"/>
    <w:rsid w:val="00B8749A"/>
    <w:rsid w:val="00B87799"/>
    <w:rsid w:val="00B93209"/>
    <w:rsid w:val="00B954B4"/>
    <w:rsid w:val="00B96898"/>
    <w:rsid w:val="00B96F24"/>
    <w:rsid w:val="00B97C47"/>
    <w:rsid w:val="00BA282E"/>
    <w:rsid w:val="00BA2EB7"/>
    <w:rsid w:val="00BB40BE"/>
    <w:rsid w:val="00BC21CC"/>
    <w:rsid w:val="00BC2264"/>
    <w:rsid w:val="00BC22E5"/>
    <w:rsid w:val="00BC3C8E"/>
    <w:rsid w:val="00BC56F1"/>
    <w:rsid w:val="00BC5ACF"/>
    <w:rsid w:val="00BD29F2"/>
    <w:rsid w:val="00BF3619"/>
    <w:rsid w:val="00C03E52"/>
    <w:rsid w:val="00C0571D"/>
    <w:rsid w:val="00C05F52"/>
    <w:rsid w:val="00C06323"/>
    <w:rsid w:val="00C12482"/>
    <w:rsid w:val="00C1306A"/>
    <w:rsid w:val="00C1416F"/>
    <w:rsid w:val="00C14D0B"/>
    <w:rsid w:val="00C1598C"/>
    <w:rsid w:val="00C174B1"/>
    <w:rsid w:val="00C35B38"/>
    <w:rsid w:val="00C40F7B"/>
    <w:rsid w:val="00C419A2"/>
    <w:rsid w:val="00C42BF4"/>
    <w:rsid w:val="00C51722"/>
    <w:rsid w:val="00C733B3"/>
    <w:rsid w:val="00C82FB2"/>
    <w:rsid w:val="00C83456"/>
    <w:rsid w:val="00C84006"/>
    <w:rsid w:val="00C862DC"/>
    <w:rsid w:val="00C90427"/>
    <w:rsid w:val="00C9244C"/>
    <w:rsid w:val="00CA3727"/>
    <w:rsid w:val="00CA7E83"/>
    <w:rsid w:val="00CB604E"/>
    <w:rsid w:val="00CB736B"/>
    <w:rsid w:val="00CB76AD"/>
    <w:rsid w:val="00CB79E5"/>
    <w:rsid w:val="00CC035E"/>
    <w:rsid w:val="00CC523A"/>
    <w:rsid w:val="00CD4C15"/>
    <w:rsid w:val="00CD5680"/>
    <w:rsid w:val="00CE4A4E"/>
    <w:rsid w:val="00CE5CAE"/>
    <w:rsid w:val="00CF117D"/>
    <w:rsid w:val="00CF178C"/>
    <w:rsid w:val="00CF2C89"/>
    <w:rsid w:val="00D00F48"/>
    <w:rsid w:val="00D161B3"/>
    <w:rsid w:val="00D175C9"/>
    <w:rsid w:val="00D242C7"/>
    <w:rsid w:val="00D24CDD"/>
    <w:rsid w:val="00D27DFD"/>
    <w:rsid w:val="00D34B64"/>
    <w:rsid w:val="00D371EB"/>
    <w:rsid w:val="00D44AEC"/>
    <w:rsid w:val="00D46DCB"/>
    <w:rsid w:val="00D515C7"/>
    <w:rsid w:val="00D56721"/>
    <w:rsid w:val="00D661CE"/>
    <w:rsid w:val="00D66412"/>
    <w:rsid w:val="00D766ED"/>
    <w:rsid w:val="00D83520"/>
    <w:rsid w:val="00D85833"/>
    <w:rsid w:val="00D917C0"/>
    <w:rsid w:val="00D93056"/>
    <w:rsid w:val="00D93359"/>
    <w:rsid w:val="00D96A77"/>
    <w:rsid w:val="00DA7023"/>
    <w:rsid w:val="00DA7AD5"/>
    <w:rsid w:val="00DB099D"/>
    <w:rsid w:val="00DB2AE7"/>
    <w:rsid w:val="00DB2F38"/>
    <w:rsid w:val="00DB30BC"/>
    <w:rsid w:val="00DB5581"/>
    <w:rsid w:val="00DC0FEE"/>
    <w:rsid w:val="00DC2B56"/>
    <w:rsid w:val="00DC7175"/>
    <w:rsid w:val="00DC7209"/>
    <w:rsid w:val="00DD3ABF"/>
    <w:rsid w:val="00DF08A2"/>
    <w:rsid w:val="00DF19EA"/>
    <w:rsid w:val="00DF2F64"/>
    <w:rsid w:val="00E0356E"/>
    <w:rsid w:val="00E06561"/>
    <w:rsid w:val="00E172F6"/>
    <w:rsid w:val="00E2147D"/>
    <w:rsid w:val="00E24942"/>
    <w:rsid w:val="00E32308"/>
    <w:rsid w:val="00E33E47"/>
    <w:rsid w:val="00E404D3"/>
    <w:rsid w:val="00E40920"/>
    <w:rsid w:val="00E40E10"/>
    <w:rsid w:val="00E419BA"/>
    <w:rsid w:val="00E43970"/>
    <w:rsid w:val="00E4562C"/>
    <w:rsid w:val="00E477C9"/>
    <w:rsid w:val="00E51DBB"/>
    <w:rsid w:val="00E61F4F"/>
    <w:rsid w:val="00E655CD"/>
    <w:rsid w:val="00E65ACE"/>
    <w:rsid w:val="00E7207B"/>
    <w:rsid w:val="00E7254E"/>
    <w:rsid w:val="00E75250"/>
    <w:rsid w:val="00E76422"/>
    <w:rsid w:val="00E82534"/>
    <w:rsid w:val="00E95759"/>
    <w:rsid w:val="00E97442"/>
    <w:rsid w:val="00EA2418"/>
    <w:rsid w:val="00EB1460"/>
    <w:rsid w:val="00EB318F"/>
    <w:rsid w:val="00EC4C96"/>
    <w:rsid w:val="00EC7848"/>
    <w:rsid w:val="00ED1CB5"/>
    <w:rsid w:val="00ED6846"/>
    <w:rsid w:val="00ED7D23"/>
    <w:rsid w:val="00EE21A0"/>
    <w:rsid w:val="00EE28BE"/>
    <w:rsid w:val="00EE2C67"/>
    <w:rsid w:val="00EE6779"/>
    <w:rsid w:val="00EF0403"/>
    <w:rsid w:val="00F0706A"/>
    <w:rsid w:val="00F07E04"/>
    <w:rsid w:val="00F121FA"/>
    <w:rsid w:val="00F2139F"/>
    <w:rsid w:val="00F22CCC"/>
    <w:rsid w:val="00F252A1"/>
    <w:rsid w:val="00F25BD8"/>
    <w:rsid w:val="00F27025"/>
    <w:rsid w:val="00F342F1"/>
    <w:rsid w:val="00F3566A"/>
    <w:rsid w:val="00F3571F"/>
    <w:rsid w:val="00F358B7"/>
    <w:rsid w:val="00F53C3F"/>
    <w:rsid w:val="00F54E13"/>
    <w:rsid w:val="00F563B1"/>
    <w:rsid w:val="00F70177"/>
    <w:rsid w:val="00F75387"/>
    <w:rsid w:val="00F8534E"/>
    <w:rsid w:val="00F857FD"/>
    <w:rsid w:val="00F868D2"/>
    <w:rsid w:val="00F955EB"/>
    <w:rsid w:val="00FA5E3B"/>
    <w:rsid w:val="00FA6218"/>
    <w:rsid w:val="00FA7E25"/>
    <w:rsid w:val="00FC315C"/>
    <w:rsid w:val="00FC7010"/>
    <w:rsid w:val="00FD0FA9"/>
    <w:rsid w:val="00FD78D4"/>
    <w:rsid w:val="00FF02B8"/>
    <w:rsid w:val="00FF1D12"/>
    <w:rsid w:val="00FF3917"/>
    <w:rsid w:val="00FF6403"/>
    <w:rsid w:val="00FF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155C33"/>
  <w15:docId w15:val="{1E940B27-6FE7-42F4-A2EA-E71465CBD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39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139F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139F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139F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139F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139F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139F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139F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139F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139F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139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2139F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2139F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F2139F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139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139F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139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139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139F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table" w:styleId="TableGrid">
    <w:name w:val="Table Grid"/>
    <w:basedOn w:val="TableNormal"/>
    <w:uiPriority w:val="59"/>
    <w:rsid w:val="00F2139F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2139F"/>
    <w:pPr>
      <w:spacing w:after="0"/>
      <w:jc w:val="center"/>
    </w:pPr>
    <w:rPr>
      <w:rFonts w:ascii="Cambria" w:hAnsi="Cambria" w:cs="Calibri"/>
      <w:noProof/>
      <w:sz w:val="2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139F"/>
    <w:rPr>
      <w:rFonts w:ascii="Cambria" w:eastAsiaTheme="minorEastAsia" w:hAnsi="Cambria" w:cs="Calibri"/>
      <w:noProof/>
      <w:sz w:val="28"/>
    </w:rPr>
  </w:style>
  <w:style w:type="paragraph" w:customStyle="1" w:styleId="EndNoteBibliography">
    <w:name w:val="EndNote Bibliography"/>
    <w:basedOn w:val="Normal"/>
    <w:link w:val="EndNoteBibliographyChar"/>
    <w:rsid w:val="00F2139F"/>
    <w:pPr>
      <w:spacing w:line="240" w:lineRule="auto"/>
    </w:pPr>
    <w:rPr>
      <w:rFonts w:ascii="Cambria" w:hAnsi="Cambria" w:cs="Calibri"/>
      <w:noProof/>
      <w:sz w:val="28"/>
    </w:rPr>
  </w:style>
  <w:style w:type="character" w:customStyle="1" w:styleId="EndNoteBibliographyChar">
    <w:name w:val="EndNote Bibliography Char"/>
    <w:basedOn w:val="DefaultParagraphFont"/>
    <w:link w:val="EndNoteBibliography"/>
    <w:rsid w:val="00F2139F"/>
    <w:rPr>
      <w:rFonts w:ascii="Cambria" w:eastAsiaTheme="minorEastAsia" w:hAnsi="Cambria" w:cs="Calibri"/>
      <w:noProof/>
      <w:sz w:val="28"/>
    </w:rPr>
  </w:style>
  <w:style w:type="character" w:styleId="Hyperlink">
    <w:name w:val="Hyperlink"/>
    <w:basedOn w:val="DefaultParagraphFont"/>
    <w:uiPriority w:val="99"/>
    <w:unhideWhenUsed/>
    <w:rsid w:val="00F2139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3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9F"/>
    <w:rPr>
      <w:rFonts w:ascii="Tahoma" w:eastAsiaTheme="minorEastAsi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F2139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13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139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213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39F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F21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13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39F"/>
    <w:rPr>
      <w:rFonts w:eastAsiaTheme="minorEastAsia"/>
      <w:sz w:val="20"/>
      <w:szCs w:val="20"/>
    </w:rPr>
  </w:style>
  <w:style w:type="paragraph" w:styleId="ListParagraph">
    <w:name w:val="List Paragraph"/>
    <w:basedOn w:val="Normal"/>
    <w:uiPriority w:val="34"/>
    <w:qFormat/>
    <w:rsid w:val="00F2139F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F2139F"/>
    <w:pPr>
      <w:outlineLvl w:val="9"/>
    </w:pPr>
    <w:rPr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F2139F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2139F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139F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2139F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2139F"/>
    <w:rPr>
      <w:b/>
      <w:bCs/>
    </w:rPr>
  </w:style>
  <w:style w:type="character" w:styleId="Emphasis">
    <w:name w:val="Emphasis"/>
    <w:uiPriority w:val="20"/>
    <w:qFormat/>
    <w:rsid w:val="00F2139F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2139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2139F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2139F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139F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139F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F2139F"/>
    <w:rPr>
      <w:i/>
      <w:iCs/>
    </w:rPr>
  </w:style>
  <w:style w:type="character" w:styleId="IntenseEmphasis">
    <w:name w:val="Intense Emphasis"/>
    <w:uiPriority w:val="21"/>
    <w:qFormat/>
    <w:rsid w:val="00F2139F"/>
    <w:rPr>
      <w:b/>
      <w:bCs/>
    </w:rPr>
  </w:style>
  <w:style w:type="character" w:styleId="SubtleReference">
    <w:name w:val="Subtle Reference"/>
    <w:uiPriority w:val="31"/>
    <w:qFormat/>
    <w:rsid w:val="00F2139F"/>
    <w:rPr>
      <w:smallCaps/>
    </w:rPr>
  </w:style>
  <w:style w:type="character" w:styleId="IntenseReference">
    <w:name w:val="Intense Reference"/>
    <w:uiPriority w:val="32"/>
    <w:qFormat/>
    <w:rsid w:val="00F2139F"/>
    <w:rPr>
      <w:smallCaps/>
      <w:spacing w:val="5"/>
      <w:u w:val="single"/>
    </w:rPr>
  </w:style>
  <w:style w:type="character" w:styleId="BookTitle">
    <w:name w:val="Book Title"/>
    <w:uiPriority w:val="33"/>
    <w:qFormat/>
    <w:rsid w:val="00F2139F"/>
    <w:rPr>
      <w:i/>
      <w:iCs/>
      <w:smallCaps/>
      <w:spacing w:val="5"/>
    </w:rPr>
  </w:style>
  <w:style w:type="paragraph" w:styleId="TOC1">
    <w:name w:val="toc 1"/>
    <w:basedOn w:val="Normal"/>
    <w:next w:val="Normal"/>
    <w:autoRedefine/>
    <w:uiPriority w:val="39"/>
    <w:unhideWhenUsed/>
    <w:rsid w:val="0079150D"/>
    <w:pPr>
      <w:tabs>
        <w:tab w:val="right" w:leader="dot" w:pos="10790"/>
      </w:tabs>
      <w:spacing w:after="10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3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39F"/>
    <w:rPr>
      <w:rFonts w:eastAsiaTheme="minorEastAsia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2139F"/>
    <w:rPr>
      <w:color w:val="808080"/>
    </w:rPr>
  </w:style>
  <w:style w:type="paragraph" w:styleId="Revision">
    <w:name w:val="Revision"/>
    <w:hidden/>
    <w:uiPriority w:val="99"/>
    <w:semiHidden/>
    <w:rsid w:val="00F2139F"/>
    <w:pPr>
      <w:spacing w:after="0" w:line="240" w:lineRule="auto"/>
    </w:pPr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213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2139F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msb">
    <w:name w:val="gnkrckgcmsb"/>
    <w:basedOn w:val="DefaultParagraphFont"/>
    <w:rsid w:val="00F2139F"/>
  </w:style>
  <w:style w:type="character" w:customStyle="1" w:styleId="gnkrckgcmrb">
    <w:name w:val="gnkrckgcmrb"/>
    <w:basedOn w:val="DefaultParagraphFont"/>
    <w:rsid w:val="00F2139F"/>
  </w:style>
  <w:style w:type="character" w:customStyle="1" w:styleId="gnkrckgcgsb">
    <w:name w:val="gnkrckgcgsb"/>
    <w:basedOn w:val="DefaultParagraphFont"/>
    <w:rsid w:val="00F2139F"/>
  </w:style>
  <w:style w:type="paragraph" w:styleId="NormalWeb">
    <w:name w:val="Normal (Web)"/>
    <w:basedOn w:val="Normal"/>
    <w:uiPriority w:val="99"/>
    <w:unhideWhenUsed/>
    <w:rsid w:val="00F2139F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F2139F"/>
    <w:pPr>
      <w:spacing w:after="0" w:line="240" w:lineRule="auto"/>
    </w:pPr>
    <w:rPr>
      <w:rFonts w:ascii="Calibri" w:eastAsiaTheme="minorHAns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2139F"/>
    <w:rPr>
      <w:rFonts w:ascii="Calibri" w:hAnsi="Calibri"/>
      <w:szCs w:val="21"/>
      <w:lang w:val="en-US"/>
    </w:rPr>
  </w:style>
  <w:style w:type="character" w:styleId="HTMLTypewriter">
    <w:name w:val="HTML Typewriter"/>
    <w:basedOn w:val="DefaultParagraphFont"/>
    <w:uiPriority w:val="99"/>
    <w:semiHidden/>
    <w:unhideWhenUsed/>
    <w:rsid w:val="00F2139F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2139F"/>
  </w:style>
  <w:style w:type="table" w:styleId="LightList-Accent3">
    <w:name w:val="Light List Accent 3"/>
    <w:basedOn w:val="TableNormal"/>
    <w:uiPriority w:val="61"/>
    <w:rsid w:val="00481DE5"/>
    <w:pPr>
      <w:spacing w:after="0" w:line="240" w:lineRule="auto"/>
    </w:pPr>
    <w:rPr>
      <w:rFonts w:ascii="Arial" w:hAnsi="Arial" w:cs="Arial"/>
      <w:lang w:val="en-US"/>
    </w:rPr>
    <w:tblPr>
      <w:tblStyleRowBandSize w:val="1"/>
      <w:tblStyleColBandSize w:val="1"/>
      <w:tblInd w:w="0" w:type="nil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1C10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664229"/>
    <w:pPr>
      <w:spacing w:before="36" w:after="36" w:line="240" w:lineRule="auto"/>
    </w:pPr>
    <w:rPr>
      <w:rFonts w:eastAsiaTheme="minorHAnsi"/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664229"/>
    <w:pPr>
      <w:spacing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6642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6422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9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1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01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1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9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6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2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55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92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5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39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25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3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56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56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65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7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4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31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6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8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89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2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56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8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25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8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03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94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40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7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19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0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1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8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99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17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3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73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4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91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76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12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13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96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73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50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94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97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8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93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26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3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1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46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79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82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49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98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97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40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19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6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64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96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06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00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50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09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50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69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72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27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76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77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15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3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14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71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7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72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17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57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1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8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3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2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278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1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22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57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1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23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34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83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86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10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0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28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6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09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6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97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6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85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9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47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34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96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Alexander Platts-Mills</dc:creator>
  <cp:lastModifiedBy>James Platts-Mills</cp:lastModifiedBy>
  <cp:revision>13</cp:revision>
  <dcterms:created xsi:type="dcterms:W3CDTF">2022-01-15T18:58:00Z</dcterms:created>
  <dcterms:modified xsi:type="dcterms:W3CDTF">2022-04-22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4-22T10:00:0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0097726-6223-4398-a95e-c133cca28c81</vt:lpwstr>
  </property>
  <property fmtid="{D5CDD505-2E9C-101B-9397-08002B2CF9AE}" pid="8" name="MSIP_Label_7b94a7b8-f06c-4dfe-bdcc-9b548fd58c31_ContentBits">
    <vt:lpwstr>0</vt:lpwstr>
  </property>
</Properties>
</file>